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0589C" w14:textId="3575F2A9" w:rsidR="00142DF1" w:rsidRPr="001B3625" w:rsidRDefault="00142DF1" w:rsidP="00142DF1">
      <w:pPr>
        <w:spacing w:line="480" w:lineRule="auto"/>
        <w:jc w:val="left"/>
        <w:rPr>
          <w:rFonts w:eastAsia="メイリオ" w:cs="Calibri"/>
          <w:b/>
          <w:bCs/>
          <w:color w:val="000000" w:themeColor="text1"/>
          <w:sz w:val="24"/>
          <w:szCs w:val="24"/>
        </w:rPr>
      </w:pPr>
      <w:r w:rsidRPr="001B3625">
        <w:rPr>
          <w:rFonts w:eastAsia="メイリオ" w:cs="Calibri"/>
          <w:b/>
          <w:bCs/>
          <w:kern w:val="0"/>
          <w:sz w:val="24"/>
          <w:szCs w:val="24"/>
          <w:lang w:eastAsia="ja-JP"/>
        </w:rPr>
        <w:t xml:space="preserve">Supplementary Table </w:t>
      </w:r>
      <w:r>
        <w:rPr>
          <w:rFonts w:eastAsia="メイリオ" w:cs="Calibri"/>
          <w:b/>
          <w:bCs/>
          <w:kern w:val="0"/>
          <w:sz w:val="24"/>
          <w:szCs w:val="24"/>
          <w:lang w:eastAsia="ja-JP"/>
        </w:rPr>
        <w:t>1</w:t>
      </w:r>
      <w:r w:rsidRPr="001B3625">
        <w:rPr>
          <w:rFonts w:eastAsia="メイリオ" w:cs="Calibri"/>
          <w:b/>
          <w:bCs/>
          <w:color w:val="000000" w:themeColor="text1"/>
          <w:sz w:val="24"/>
          <w:szCs w:val="24"/>
        </w:rPr>
        <w:t>. Details of treatment based on genetic abnormalities</w:t>
      </w:r>
    </w:p>
    <w:tbl>
      <w:tblPr>
        <w:tblpPr w:leftFromText="142" w:rightFromText="142" w:vertAnchor="text" w:horzAnchor="margin" w:tblpY="100"/>
        <w:tblW w:w="131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1"/>
        <w:gridCol w:w="567"/>
        <w:gridCol w:w="427"/>
        <w:gridCol w:w="1412"/>
        <w:gridCol w:w="2693"/>
        <w:gridCol w:w="3828"/>
        <w:gridCol w:w="3685"/>
      </w:tblGrid>
      <w:tr w:rsidR="00142DF1" w:rsidRPr="002A39C2" w14:paraId="7A72BA37" w14:textId="77777777" w:rsidTr="00142DF1">
        <w:trPr>
          <w:cantSplit/>
          <w:trHeight w:val="340"/>
        </w:trPr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41059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Ca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F3D83C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BB4E96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C2B3B3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CG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74A063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Site of cancer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39BEF3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Resul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5F209B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Treatment attainment</w:t>
            </w:r>
          </w:p>
        </w:tc>
      </w:tr>
      <w:tr w:rsidR="00142DF1" w:rsidRPr="002A39C2" w14:paraId="23E075F9" w14:textId="77777777" w:rsidTr="00142DF1">
        <w:trPr>
          <w:cantSplit/>
          <w:trHeight w:val="340"/>
        </w:trPr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5EBD01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858DEE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A2B0A4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5F3A80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F1</w:t>
            </w:r>
            <w:r w:rsidRPr="001B3625">
              <w:rPr>
                <w:rFonts w:eastAsia="メイリオ" w:cs="Calibri" w:hint="eastAsia"/>
                <w:bCs/>
                <w:color w:val="000000" w:themeColor="text1"/>
                <w:sz w:val="24"/>
                <w:szCs w:val="24"/>
              </w:rPr>
              <w:t xml:space="preserve">　</w:t>
            </w: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Liquid</w:t>
            </w:r>
            <w:r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541FCE" w14:textId="628D4B8E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Pancrea</w:t>
            </w:r>
            <w:r w:rsidR="00C510E3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tic cancer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5523D7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i/>
                <w:iCs/>
                <w:color w:val="000000" w:themeColor="text1"/>
                <w:sz w:val="24"/>
                <w:szCs w:val="24"/>
              </w:rPr>
              <w:t>ERBB2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4CA846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 (No matched clinical trial)</w:t>
            </w:r>
          </w:p>
        </w:tc>
      </w:tr>
      <w:tr w:rsidR="00C510E3" w:rsidRPr="002A39C2" w14:paraId="4565C338" w14:textId="77777777" w:rsidTr="003065E7">
        <w:trPr>
          <w:cantSplit/>
          <w:trHeight w:val="340"/>
        </w:trPr>
        <w:tc>
          <w:tcPr>
            <w:tcW w:w="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1AA4B3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2D5FAA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4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BBC151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F421FC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OP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C8870E" w14:textId="61987D32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7D7272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Pancreatic cancer</w:t>
            </w:r>
          </w:p>
        </w:tc>
        <w:tc>
          <w:tcPr>
            <w:tcW w:w="3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F1FB01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i/>
                <w:iCs/>
                <w:color w:val="000000" w:themeColor="text1"/>
                <w:sz w:val="24"/>
                <w:szCs w:val="24"/>
              </w:rPr>
              <w:t>KRAS G12C</w:t>
            </w:r>
          </w:p>
        </w:tc>
        <w:tc>
          <w:tcPr>
            <w:tcW w:w="36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3723D1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Y (Clinical trial)</w:t>
            </w:r>
          </w:p>
        </w:tc>
      </w:tr>
      <w:tr w:rsidR="00C510E3" w:rsidRPr="002A39C2" w14:paraId="00B0E31B" w14:textId="77777777" w:rsidTr="003065E7">
        <w:trPr>
          <w:cantSplit/>
          <w:trHeight w:val="340"/>
        </w:trPr>
        <w:tc>
          <w:tcPr>
            <w:tcW w:w="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FF2152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AE28CC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4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5FE410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BD1E5D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OP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42CCFF" w14:textId="3207D59C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7D7272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Pancreatic cancer</w:t>
            </w:r>
          </w:p>
        </w:tc>
        <w:tc>
          <w:tcPr>
            <w:tcW w:w="3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BF2C2D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i/>
                <w:iCs/>
                <w:color w:val="000000" w:themeColor="text1"/>
                <w:sz w:val="24"/>
                <w:szCs w:val="24"/>
              </w:rPr>
              <w:t>MSH6</w:t>
            </w:r>
          </w:p>
        </w:tc>
        <w:tc>
          <w:tcPr>
            <w:tcW w:w="36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0E9683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 (No matched clinical trial)</w:t>
            </w:r>
          </w:p>
        </w:tc>
      </w:tr>
      <w:tr w:rsidR="00C510E3" w:rsidRPr="002A39C2" w14:paraId="0158A1BF" w14:textId="77777777" w:rsidTr="003065E7">
        <w:trPr>
          <w:cantSplit/>
          <w:trHeight w:val="340"/>
        </w:trPr>
        <w:tc>
          <w:tcPr>
            <w:tcW w:w="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05292D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0956D3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4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54B9D4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69BBA7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OP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750D401" w14:textId="719A9178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7D7272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Pancreatic cancer</w:t>
            </w:r>
          </w:p>
        </w:tc>
        <w:tc>
          <w:tcPr>
            <w:tcW w:w="3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E20F25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i/>
                <w:iCs/>
                <w:color w:val="000000" w:themeColor="text1"/>
                <w:sz w:val="24"/>
                <w:szCs w:val="24"/>
              </w:rPr>
              <w:t>BRCA2</w:t>
            </w: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 xml:space="preserve"> (somatic + germline mutation)</w:t>
            </w:r>
          </w:p>
        </w:tc>
        <w:tc>
          <w:tcPr>
            <w:tcW w:w="36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6BBDAF" w14:textId="77777777" w:rsidR="00C510E3" w:rsidRPr="001B3625" w:rsidRDefault="00C510E3" w:rsidP="00C510E3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Y (PARP inhibitor)</w:t>
            </w:r>
          </w:p>
        </w:tc>
      </w:tr>
      <w:tr w:rsidR="00142DF1" w:rsidRPr="002A39C2" w14:paraId="646A5F02" w14:textId="77777777" w:rsidTr="00142DF1">
        <w:trPr>
          <w:cantSplit/>
          <w:trHeight w:val="340"/>
        </w:trPr>
        <w:tc>
          <w:tcPr>
            <w:tcW w:w="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41C539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37F553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4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CB3963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654256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OP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AEBFFF" w14:textId="51CB9397" w:rsidR="00142DF1" w:rsidRPr="001B3625" w:rsidRDefault="00C510E3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Pancrea</w:t>
            </w:r>
            <w:r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tic cancer derived from IPMN</w:t>
            </w:r>
          </w:p>
        </w:tc>
        <w:tc>
          <w:tcPr>
            <w:tcW w:w="3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0882E9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i/>
                <w:iCs/>
                <w:color w:val="000000" w:themeColor="text1"/>
                <w:sz w:val="24"/>
                <w:szCs w:val="24"/>
              </w:rPr>
              <w:t>BRAF V600_K601delinsE</w:t>
            </w:r>
          </w:p>
        </w:tc>
        <w:tc>
          <w:tcPr>
            <w:tcW w:w="36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93066D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 (Ongoing standard treatment)</w:t>
            </w:r>
          </w:p>
        </w:tc>
      </w:tr>
      <w:tr w:rsidR="00142DF1" w:rsidRPr="002A39C2" w14:paraId="5F54E19D" w14:textId="77777777" w:rsidTr="00142DF1">
        <w:trPr>
          <w:cantSplit/>
          <w:trHeight w:val="340"/>
        </w:trPr>
        <w:tc>
          <w:tcPr>
            <w:tcW w:w="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CBC0A4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AA4984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4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D3230B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F451E2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OP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F632BA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Hilar cholangiocarcinoma</w:t>
            </w:r>
          </w:p>
        </w:tc>
        <w:tc>
          <w:tcPr>
            <w:tcW w:w="3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04EB6D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i/>
                <w:iCs/>
                <w:color w:val="000000" w:themeColor="text1"/>
                <w:sz w:val="24"/>
                <w:szCs w:val="24"/>
              </w:rPr>
              <w:t>ERBB2 amplification</w:t>
            </w:r>
          </w:p>
        </w:tc>
        <w:tc>
          <w:tcPr>
            <w:tcW w:w="36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C896FB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 (Poor general condition)</w:t>
            </w:r>
          </w:p>
        </w:tc>
      </w:tr>
      <w:tr w:rsidR="00142DF1" w:rsidRPr="002A39C2" w14:paraId="544F6F8F" w14:textId="77777777" w:rsidTr="00142DF1">
        <w:trPr>
          <w:cantSplit/>
          <w:trHeight w:val="340"/>
        </w:trPr>
        <w:tc>
          <w:tcPr>
            <w:tcW w:w="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603A59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AB3AE7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4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FF9033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4BDE07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OP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182CA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Gallbladder cancer</w:t>
            </w:r>
          </w:p>
        </w:tc>
        <w:tc>
          <w:tcPr>
            <w:tcW w:w="3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536DD5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i/>
                <w:iCs/>
                <w:color w:val="000000" w:themeColor="text1"/>
                <w:sz w:val="24"/>
                <w:szCs w:val="24"/>
              </w:rPr>
              <w:t>ATM</w:t>
            </w: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 xml:space="preserve"> (germline mutation)</w:t>
            </w:r>
          </w:p>
        </w:tc>
        <w:tc>
          <w:tcPr>
            <w:tcW w:w="36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A92DD0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Y (Cisplatin)</w:t>
            </w:r>
          </w:p>
        </w:tc>
      </w:tr>
      <w:tr w:rsidR="00142DF1" w:rsidRPr="002A39C2" w14:paraId="6FCB04CB" w14:textId="77777777" w:rsidTr="00142DF1">
        <w:trPr>
          <w:cantSplit/>
          <w:trHeight w:val="340"/>
        </w:trPr>
        <w:tc>
          <w:tcPr>
            <w:tcW w:w="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77A97A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AD6FB5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4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A34A0C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5C7949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OP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A5D7EF" w14:textId="24888126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 xml:space="preserve">Combined </w:t>
            </w: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  <w:lang w:eastAsia="ja-JP"/>
              </w:rPr>
              <w:t>HCC</w:t>
            </w:r>
            <w:r w:rsidR="00C510E3">
              <w:rPr>
                <w:rFonts w:eastAsia="メイリオ" w:cs="Calibri" w:hint="eastAsia"/>
                <w:bCs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="00C510E3">
              <w:rPr>
                <w:rFonts w:eastAsia="メイリオ" w:cs="Calibri"/>
                <w:bCs/>
                <w:color w:val="000000" w:themeColor="text1"/>
                <w:sz w:val="24"/>
                <w:szCs w:val="24"/>
                <w:lang w:eastAsia="ja-JP"/>
              </w:rPr>
              <w:t>and cholangiocarcinoma</w:t>
            </w:r>
          </w:p>
        </w:tc>
        <w:tc>
          <w:tcPr>
            <w:tcW w:w="3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59D3C1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TMB-H (18.6/Mb)</w:t>
            </w:r>
          </w:p>
        </w:tc>
        <w:tc>
          <w:tcPr>
            <w:tcW w:w="36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1D441E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 (Poor general condition)</w:t>
            </w:r>
          </w:p>
        </w:tc>
      </w:tr>
      <w:tr w:rsidR="00142DF1" w:rsidRPr="002A39C2" w14:paraId="49BB18B8" w14:textId="77777777" w:rsidTr="00142DF1">
        <w:trPr>
          <w:cantSplit/>
          <w:trHeight w:val="340"/>
        </w:trPr>
        <w:tc>
          <w:tcPr>
            <w:tcW w:w="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83CE0A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843DDD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4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45EDCD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C092E4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OP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CFD7E6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EC</w:t>
            </w:r>
          </w:p>
        </w:tc>
        <w:tc>
          <w:tcPr>
            <w:tcW w:w="3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9A4654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i/>
                <w:iCs/>
                <w:color w:val="000000" w:themeColor="text1"/>
                <w:sz w:val="24"/>
                <w:szCs w:val="24"/>
              </w:rPr>
              <w:t>BRAF K601E</w:t>
            </w:r>
          </w:p>
        </w:tc>
        <w:tc>
          <w:tcPr>
            <w:tcW w:w="36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88F210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 (Poor general condition)</w:t>
            </w:r>
          </w:p>
        </w:tc>
      </w:tr>
      <w:tr w:rsidR="00142DF1" w:rsidRPr="002A39C2" w14:paraId="69F10024" w14:textId="77777777" w:rsidTr="00142DF1">
        <w:trPr>
          <w:cantSplit/>
          <w:trHeight w:val="340"/>
        </w:trPr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B01A92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F810B4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A5B609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455FA4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NO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7317C1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6326A7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TMB-H (10.9/Mb)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CE787B" w14:textId="77777777" w:rsidR="00142DF1" w:rsidRPr="001B3625" w:rsidRDefault="00142DF1" w:rsidP="00142DF1">
            <w:pPr>
              <w:widowControl/>
              <w:suppressAutoHyphens w:val="0"/>
              <w:jc w:val="left"/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</w:pPr>
            <w:r w:rsidRPr="001B3625">
              <w:rPr>
                <w:rFonts w:eastAsia="メイリオ" w:cs="Calibri"/>
                <w:bCs/>
                <w:color w:val="000000" w:themeColor="text1"/>
                <w:sz w:val="24"/>
                <w:szCs w:val="24"/>
              </w:rPr>
              <w:t>Y (Nivolumab)</w:t>
            </w:r>
          </w:p>
        </w:tc>
      </w:tr>
    </w:tbl>
    <w:p w14:paraId="5D9F5E3C" w14:textId="2196573F" w:rsidR="0061491E" w:rsidRPr="004547AD" w:rsidRDefault="00142DF1" w:rsidP="0061491E">
      <w:pPr>
        <w:widowControl/>
        <w:suppressAutoHyphens w:val="0"/>
        <w:jc w:val="left"/>
        <w:rPr>
          <w:rFonts w:eastAsia="メイリオ" w:cs="Calibri"/>
          <w:bCs/>
          <w:kern w:val="0"/>
          <w:sz w:val="24"/>
          <w:szCs w:val="24"/>
          <w:lang w:eastAsia="ja-JP"/>
        </w:rPr>
      </w:pPr>
      <w:r w:rsidRPr="00142DF1">
        <w:rPr>
          <w:rFonts w:eastAsia="メイリオ" w:cs="Calibri"/>
          <w:bCs/>
          <w:color w:val="000000" w:themeColor="text1"/>
          <w:sz w:val="24"/>
          <w:szCs w:val="24"/>
          <w:lang w:eastAsia="ja-JP"/>
        </w:rPr>
        <w:t xml:space="preserve">*After failed NOP. </w:t>
      </w:r>
      <w:r w:rsidRPr="001B3625">
        <w:rPr>
          <w:rFonts w:eastAsia="メイリオ" w:cs="Calibri"/>
          <w:bCs/>
          <w:color w:val="000000" w:themeColor="text1"/>
          <w:sz w:val="24"/>
          <w:szCs w:val="24"/>
          <w:lang w:eastAsia="ja-JP"/>
        </w:rPr>
        <w:t>CGP</w:t>
      </w:r>
      <w:bookmarkStart w:id="0" w:name="_Hlk145947009"/>
      <w:r w:rsidRPr="001B3625">
        <w:rPr>
          <w:rFonts w:eastAsia="メイリオ" w:cs="Calibri"/>
          <w:bCs/>
          <w:color w:val="000000" w:themeColor="text1"/>
          <w:sz w:val="24"/>
          <w:szCs w:val="24"/>
        </w:rPr>
        <w:t>, comprehensive genomic profiling;</w:t>
      </w:r>
      <w:bookmarkEnd w:id="0"/>
      <w:r w:rsidRPr="001B3625">
        <w:rPr>
          <w:rFonts w:eastAsia="メイリオ" w:cs="Calibri"/>
          <w:bCs/>
          <w:color w:val="000000" w:themeColor="text1"/>
          <w:sz w:val="24"/>
          <w:szCs w:val="24"/>
        </w:rPr>
        <w:t xml:space="preserve"> CUP, cancer of unknown primary; </w:t>
      </w:r>
      <w:r w:rsidRPr="001B3625">
        <w:rPr>
          <w:rFonts w:eastAsia="メイリオ" w:cs="Calibri"/>
          <w:bCs/>
          <w:color w:val="000000" w:themeColor="text1"/>
          <w:sz w:val="24"/>
          <w:szCs w:val="24"/>
          <w:lang w:eastAsia="ja-JP"/>
        </w:rPr>
        <w:t>NOP</w:t>
      </w:r>
      <w:r w:rsidRPr="001B3625">
        <w:rPr>
          <w:rFonts w:eastAsia="メイリオ" w:cs="Calibri"/>
          <w:bCs/>
          <w:color w:val="000000" w:themeColor="text1"/>
          <w:sz w:val="24"/>
          <w:szCs w:val="24"/>
        </w:rPr>
        <w:t xml:space="preserve">, </w:t>
      </w:r>
      <w:proofErr w:type="spellStart"/>
      <w:r w:rsidRPr="001B3625">
        <w:rPr>
          <w:rFonts w:eastAsia="メイリオ" w:cs="Calibri"/>
          <w:color w:val="000000" w:themeColor="text1"/>
          <w:sz w:val="24"/>
          <w:szCs w:val="24"/>
          <w:shd w:val="clear" w:color="auto" w:fill="FFFFFF"/>
        </w:rPr>
        <w:t>OncoGuide</w:t>
      </w:r>
      <w:proofErr w:type="spellEnd"/>
      <w:r w:rsidRPr="001B3625">
        <w:rPr>
          <w:rFonts w:eastAsia="メイリオ" w:cs="Calibri"/>
          <w:color w:val="000000" w:themeColor="text1"/>
          <w:sz w:val="24"/>
          <w:szCs w:val="24"/>
          <w:shd w:val="clear" w:color="auto" w:fill="FFFFFF"/>
        </w:rPr>
        <w:t xml:space="preserve">™ NCC </w:t>
      </w:r>
      <w:proofErr w:type="spellStart"/>
      <w:r w:rsidRPr="001B3625">
        <w:rPr>
          <w:rFonts w:eastAsia="メイリオ" w:cs="Calibri"/>
          <w:color w:val="000000" w:themeColor="text1"/>
          <w:sz w:val="24"/>
          <w:szCs w:val="24"/>
          <w:shd w:val="clear" w:color="auto" w:fill="FFFFFF"/>
        </w:rPr>
        <w:t>Oncopanel</w:t>
      </w:r>
      <w:proofErr w:type="spellEnd"/>
      <w:r w:rsidRPr="001B3625">
        <w:rPr>
          <w:rFonts w:eastAsia="メイリオ" w:cs="Calibri"/>
          <w:color w:val="000000" w:themeColor="text1"/>
          <w:sz w:val="24"/>
          <w:szCs w:val="24"/>
          <w:shd w:val="clear" w:color="auto" w:fill="FFFFFF"/>
        </w:rPr>
        <w:t xml:space="preserve"> System; </w:t>
      </w:r>
      <w:r w:rsidRPr="001B3625">
        <w:rPr>
          <w:rFonts w:eastAsia="メイリオ" w:cs="Calibri"/>
          <w:bCs/>
          <w:color w:val="000000" w:themeColor="text1"/>
          <w:sz w:val="24"/>
          <w:szCs w:val="24"/>
        </w:rPr>
        <w:t xml:space="preserve">F1 liquid, </w:t>
      </w:r>
      <w:r w:rsidRPr="001B3625">
        <w:rPr>
          <w:rFonts w:eastAsia="メイリオ" w:cs="Calibri"/>
          <w:color w:val="000000" w:themeColor="text1"/>
          <w:sz w:val="24"/>
          <w:szCs w:val="24"/>
        </w:rPr>
        <w:t>FoundationOne</w:t>
      </w:r>
      <w:r w:rsidRPr="001B3625">
        <w:rPr>
          <w:rFonts w:eastAsia="メイリオ" w:cs="Calibri"/>
          <w:color w:val="000000" w:themeColor="text1"/>
          <w:sz w:val="24"/>
          <w:szCs w:val="24"/>
          <w:vertAlign w:val="superscript"/>
          <w:lang w:eastAsia="ja-JP"/>
        </w:rPr>
        <w:t>®</w:t>
      </w:r>
      <w:r w:rsidRPr="001B3625">
        <w:rPr>
          <w:rFonts w:eastAsia="メイリオ" w:cs="Calibri"/>
          <w:color w:val="000000" w:themeColor="text1"/>
          <w:sz w:val="24"/>
          <w:szCs w:val="24"/>
          <w:vertAlign w:val="superscript"/>
        </w:rPr>
        <w:t xml:space="preserve"> </w:t>
      </w:r>
      <w:r w:rsidRPr="001B3625">
        <w:rPr>
          <w:rFonts w:eastAsia="メイリオ" w:cs="Calibri"/>
          <w:color w:val="000000" w:themeColor="text1"/>
          <w:sz w:val="24"/>
          <w:szCs w:val="24"/>
        </w:rPr>
        <w:t xml:space="preserve">Liquid </w:t>
      </w:r>
      <w:proofErr w:type="spellStart"/>
      <w:r w:rsidRPr="001B3625">
        <w:rPr>
          <w:rFonts w:eastAsia="メイリオ" w:cs="Calibri"/>
          <w:color w:val="000000" w:themeColor="text1"/>
          <w:sz w:val="24"/>
          <w:szCs w:val="24"/>
        </w:rPr>
        <w:t>CDx</w:t>
      </w:r>
      <w:proofErr w:type="spellEnd"/>
      <w:r w:rsidRPr="001B3625">
        <w:rPr>
          <w:rFonts w:eastAsia="メイリオ" w:cs="Calibri"/>
          <w:color w:val="000000" w:themeColor="text1"/>
          <w:sz w:val="24"/>
          <w:szCs w:val="24"/>
        </w:rPr>
        <w:t xml:space="preserve">; </w:t>
      </w:r>
      <w:r w:rsidRPr="001B3625">
        <w:rPr>
          <w:rFonts w:eastAsia="メイリオ" w:cs="Calibri"/>
          <w:color w:val="000000" w:themeColor="text1"/>
          <w:sz w:val="24"/>
          <w:szCs w:val="24"/>
          <w:lang w:eastAsia="ja-JP"/>
        </w:rPr>
        <w:t>HCC</w:t>
      </w:r>
      <w:r w:rsidRPr="001B3625">
        <w:rPr>
          <w:rFonts w:eastAsia="メイリオ" w:cs="Calibri"/>
          <w:color w:val="000000" w:themeColor="text1"/>
          <w:sz w:val="24"/>
          <w:szCs w:val="24"/>
        </w:rPr>
        <w:t xml:space="preserve">, hepatocellular carcinoma; </w:t>
      </w:r>
      <w:r w:rsidRPr="001B3625">
        <w:rPr>
          <w:rFonts w:eastAsia="メイリオ" w:cs="Calibri"/>
          <w:bCs/>
          <w:color w:val="000000" w:themeColor="text1"/>
          <w:sz w:val="24"/>
          <w:szCs w:val="24"/>
        </w:rPr>
        <w:t xml:space="preserve">IPMN, intraductal papillary mucinous neoplasm; NEC, neuroendocrine carcinoma; TMB-H, tumor mutational burden-high; PARP, </w:t>
      </w:r>
      <w:r w:rsidRPr="001B3625">
        <w:rPr>
          <w:rFonts w:eastAsia="メイリオ" w:cs="Calibri"/>
          <w:color w:val="000000" w:themeColor="text1"/>
          <w:sz w:val="24"/>
          <w:szCs w:val="24"/>
          <w:shd w:val="clear" w:color="auto" w:fill="FFFFFF"/>
        </w:rPr>
        <w:t xml:space="preserve">poly ADP-ribose polymerase. </w:t>
      </w:r>
    </w:p>
    <w:p w14:paraId="732F8584" w14:textId="72DE3316" w:rsidR="0095446F" w:rsidRPr="004547AD" w:rsidRDefault="0095446F" w:rsidP="004547AD">
      <w:pPr>
        <w:widowControl/>
        <w:suppressAutoHyphens w:val="0"/>
        <w:spacing w:line="480" w:lineRule="auto"/>
        <w:jc w:val="left"/>
        <w:rPr>
          <w:rFonts w:eastAsia="メイリオ" w:cs="Calibri"/>
          <w:bCs/>
          <w:kern w:val="0"/>
          <w:sz w:val="24"/>
          <w:szCs w:val="24"/>
          <w:lang w:eastAsia="ja-JP"/>
        </w:rPr>
      </w:pPr>
    </w:p>
    <w:sectPr w:rsidR="0095446F" w:rsidRPr="004547AD" w:rsidSect="00893022">
      <w:headerReference w:type="default" r:id="rId8"/>
      <w:type w:val="continuous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E36BB" w14:textId="77777777" w:rsidR="00AA179B" w:rsidRDefault="00AA179B" w:rsidP="003F11DC">
      <w:r>
        <w:separator/>
      </w:r>
    </w:p>
  </w:endnote>
  <w:endnote w:type="continuationSeparator" w:id="0">
    <w:p w14:paraId="0FC555BD" w14:textId="77777777" w:rsidR="00AA179B" w:rsidRDefault="00AA179B" w:rsidP="003F1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598F7" w14:textId="77777777" w:rsidR="00AA179B" w:rsidRDefault="00AA179B" w:rsidP="003F11DC">
      <w:r>
        <w:separator/>
      </w:r>
    </w:p>
  </w:footnote>
  <w:footnote w:type="continuationSeparator" w:id="0">
    <w:p w14:paraId="3B1E4125" w14:textId="77777777" w:rsidR="00AA179B" w:rsidRDefault="00AA179B" w:rsidP="003F11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94632" w14:textId="4B5CACD4" w:rsidR="003F11DC" w:rsidRPr="008C3F4E" w:rsidRDefault="003F11DC" w:rsidP="00042A73">
    <w:pPr>
      <w:pStyle w:val="a4"/>
      <w:ind w:right="630"/>
      <w:rPr>
        <w:rFonts w:cs="Calibri"/>
      </w:rPr>
    </w:pPr>
    <w:proofErr w:type="spellStart"/>
    <w:r w:rsidRPr="008C3F4E">
      <w:rPr>
        <w:rStyle w:val="highlight2"/>
        <w:rFonts w:cs="Calibri"/>
      </w:rPr>
      <w:t>K.Ishigaki</w:t>
    </w:r>
    <w:proofErr w:type="spellEnd"/>
    <w:r w:rsidRPr="008C3F4E">
      <w:rPr>
        <w:rStyle w:val="highlight2"/>
        <w:rFonts w:cs="Calibri"/>
      </w:rPr>
      <w:t xml:space="preserve">      </w:t>
    </w:r>
    <w:r w:rsidR="008C3F4E">
      <w:rPr>
        <w:rStyle w:val="highlight2"/>
        <w:rFonts w:cs="Calibri" w:hint="eastAsia"/>
        <w:lang w:eastAsia="ja-JP"/>
      </w:rPr>
      <w:t xml:space="preserve">　　　　　　　</w:t>
    </w:r>
    <w:r w:rsidRPr="008C3F4E">
      <w:rPr>
        <w:rStyle w:val="highlight2"/>
        <w:rFonts w:cs="Calibri"/>
      </w:rPr>
      <w:t xml:space="preserve">                         </w:t>
    </w:r>
    <w:r w:rsidR="009B2655" w:rsidRPr="008C3F4E">
      <w:rPr>
        <w:rStyle w:val="highlight2"/>
        <w:rFonts w:cs="Calibri"/>
      </w:rPr>
      <w:t xml:space="preserve">     </w:t>
    </w:r>
    <w:r w:rsidR="00B17E1F">
      <w:rPr>
        <w:rStyle w:val="highlight2"/>
        <w:rFonts w:cs="Calibri"/>
      </w:rPr>
      <w:tab/>
    </w:r>
    <w:r w:rsidR="00B17E1F">
      <w:rPr>
        <w:rStyle w:val="highlight2"/>
        <w:rFonts w:cs="Calibri"/>
      </w:rPr>
      <w:tab/>
    </w:r>
    <w:r w:rsidR="009B2655" w:rsidRPr="008C3F4E">
      <w:rPr>
        <w:rStyle w:val="highlight2"/>
        <w:rFonts w:cs="Calibri"/>
      </w:rPr>
      <w:t xml:space="preserve">   </w:t>
    </w:r>
    <w:r w:rsidR="007519DE" w:rsidRPr="008C3F4E">
      <w:rPr>
        <w:rFonts w:eastAsia="メイリオ" w:cs="Calibri"/>
        <w:bCs/>
        <w:color w:val="000000" w:themeColor="text1"/>
      </w:rPr>
      <w:t xml:space="preserve">22G </w:t>
    </w:r>
    <w:r w:rsidR="00BF0E44">
      <w:rPr>
        <w:rFonts w:eastAsia="メイリオ" w:cs="Calibri" w:hint="eastAsia"/>
        <w:bCs/>
        <w:color w:val="000000" w:themeColor="text1"/>
        <w:lang w:eastAsia="ja-JP"/>
      </w:rPr>
      <w:t>FNB</w:t>
    </w:r>
    <w:r w:rsidR="007519DE" w:rsidRPr="008C3F4E">
      <w:rPr>
        <w:rFonts w:eastAsia="メイリオ" w:cs="Calibri"/>
        <w:bCs/>
        <w:color w:val="000000" w:themeColor="text1"/>
      </w:rPr>
      <w:t xml:space="preserve"> </w:t>
    </w:r>
    <w:r w:rsidR="009B2655" w:rsidRPr="008C3F4E">
      <w:rPr>
        <w:rFonts w:eastAsia="メイリオ" w:cs="Calibri"/>
        <w:bCs/>
        <w:color w:val="000000" w:themeColor="text1"/>
      </w:rPr>
      <w:t>for CGP</w:t>
    </w:r>
  </w:p>
  <w:p w14:paraId="36BA6E6A" w14:textId="77777777" w:rsidR="003F11DC" w:rsidRPr="008C3F4E" w:rsidRDefault="003F11DC">
    <w:pPr>
      <w:pStyle w:val="a4"/>
      <w:rPr>
        <w:rFonts w:cs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028EE"/>
    <w:multiLevelType w:val="hybridMultilevel"/>
    <w:tmpl w:val="D38E82E0"/>
    <w:lvl w:ilvl="0" w:tplc="5CEADF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06307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FE83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7E71F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F6354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8E55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9E57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AEB2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37CDA8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0F3943"/>
    <w:multiLevelType w:val="hybridMultilevel"/>
    <w:tmpl w:val="87BEEFF4"/>
    <w:lvl w:ilvl="0" w:tplc="1930A64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20117B"/>
    <w:multiLevelType w:val="hybridMultilevel"/>
    <w:tmpl w:val="AE767030"/>
    <w:lvl w:ilvl="0" w:tplc="484034A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0A66695"/>
    <w:multiLevelType w:val="hybridMultilevel"/>
    <w:tmpl w:val="E24C42A6"/>
    <w:lvl w:ilvl="0" w:tplc="8F4A787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2D120F0"/>
    <w:multiLevelType w:val="hybridMultilevel"/>
    <w:tmpl w:val="721ADCF0"/>
    <w:lvl w:ilvl="0" w:tplc="5B0EA9C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AA31C46"/>
    <w:multiLevelType w:val="hybridMultilevel"/>
    <w:tmpl w:val="CACC8242"/>
    <w:lvl w:ilvl="0" w:tplc="D368E25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F425E50"/>
    <w:multiLevelType w:val="hybridMultilevel"/>
    <w:tmpl w:val="B51EECE4"/>
    <w:lvl w:ilvl="0" w:tplc="4C4EAD5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1032A51"/>
    <w:multiLevelType w:val="hybridMultilevel"/>
    <w:tmpl w:val="3F5C32AC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8DF25EC"/>
    <w:multiLevelType w:val="hybridMultilevel"/>
    <w:tmpl w:val="B7E8E834"/>
    <w:lvl w:ilvl="0" w:tplc="EF48666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D9F618C"/>
    <w:multiLevelType w:val="hybridMultilevel"/>
    <w:tmpl w:val="F9A82A0E"/>
    <w:lvl w:ilvl="0" w:tplc="E6A8666A">
      <w:start w:val="1"/>
      <w:numFmt w:val="decimal"/>
      <w:lvlText w:val="%1."/>
      <w:lvlJc w:val="left"/>
      <w:pPr>
        <w:ind w:left="720" w:hanging="360"/>
      </w:pPr>
    </w:lvl>
    <w:lvl w:ilvl="1" w:tplc="79E6007C">
      <w:start w:val="1"/>
      <w:numFmt w:val="decimal"/>
      <w:lvlText w:val="%2."/>
      <w:lvlJc w:val="left"/>
      <w:pPr>
        <w:ind w:left="720" w:hanging="360"/>
      </w:pPr>
    </w:lvl>
    <w:lvl w:ilvl="2" w:tplc="FE3C0A7E">
      <w:start w:val="1"/>
      <w:numFmt w:val="decimal"/>
      <w:lvlText w:val="%3."/>
      <w:lvlJc w:val="left"/>
      <w:pPr>
        <w:ind w:left="720" w:hanging="360"/>
      </w:pPr>
    </w:lvl>
    <w:lvl w:ilvl="3" w:tplc="F94A5372">
      <w:start w:val="1"/>
      <w:numFmt w:val="decimal"/>
      <w:lvlText w:val="%4."/>
      <w:lvlJc w:val="left"/>
      <w:pPr>
        <w:ind w:left="720" w:hanging="360"/>
      </w:pPr>
    </w:lvl>
    <w:lvl w:ilvl="4" w:tplc="BA5E1CCC">
      <w:start w:val="1"/>
      <w:numFmt w:val="decimal"/>
      <w:lvlText w:val="%5."/>
      <w:lvlJc w:val="left"/>
      <w:pPr>
        <w:ind w:left="720" w:hanging="360"/>
      </w:pPr>
    </w:lvl>
    <w:lvl w:ilvl="5" w:tplc="059EDCFC">
      <w:start w:val="1"/>
      <w:numFmt w:val="decimal"/>
      <w:lvlText w:val="%6."/>
      <w:lvlJc w:val="left"/>
      <w:pPr>
        <w:ind w:left="720" w:hanging="360"/>
      </w:pPr>
    </w:lvl>
    <w:lvl w:ilvl="6" w:tplc="2D58D392">
      <w:start w:val="1"/>
      <w:numFmt w:val="decimal"/>
      <w:lvlText w:val="%7."/>
      <w:lvlJc w:val="left"/>
      <w:pPr>
        <w:ind w:left="720" w:hanging="360"/>
      </w:pPr>
    </w:lvl>
    <w:lvl w:ilvl="7" w:tplc="20884214">
      <w:start w:val="1"/>
      <w:numFmt w:val="decimal"/>
      <w:lvlText w:val="%8."/>
      <w:lvlJc w:val="left"/>
      <w:pPr>
        <w:ind w:left="720" w:hanging="360"/>
      </w:pPr>
    </w:lvl>
    <w:lvl w:ilvl="8" w:tplc="5AB670A8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5EC97D1D"/>
    <w:multiLevelType w:val="hybridMultilevel"/>
    <w:tmpl w:val="A6464946"/>
    <w:lvl w:ilvl="0" w:tplc="D356081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A367304"/>
    <w:multiLevelType w:val="hybridMultilevel"/>
    <w:tmpl w:val="666CB618"/>
    <w:lvl w:ilvl="0" w:tplc="4846228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ECE61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B435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E82E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E2392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525AA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3C2CE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5E4A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54244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977A7A"/>
    <w:multiLevelType w:val="hybridMultilevel"/>
    <w:tmpl w:val="762617F4"/>
    <w:lvl w:ilvl="0" w:tplc="D8A6F7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50E6B45"/>
    <w:multiLevelType w:val="hybridMultilevel"/>
    <w:tmpl w:val="B97C570E"/>
    <w:lvl w:ilvl="0" w:tplc="B21C49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AB7194D"/>
    <w:multiLevelType w:val="hybridMultilevel"/>
    <w:tmpl w:val="81B466E6"/>
    <w:lvl w:ilvl="0" w:tplc="B14651E8">
      <w:start w:val="41"/>
      <w:numFmt w:val="bullet"/>
      <w:lvlText w:val=""/>
      <w:lvlJc w:val="left"/>
      <w:pPr>
        <w:ind w:left="360" w:hanging="360"/>
      </w:pPr>
      <w:rPr>
        <w:rFonts w:ascii="Wingdings" w:eastAsia="メイリオ" w:hAnsi="Wingdings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9171409">
    <w:abstractNumId w:val="12"/>
  </w:num>
  <w:num w:numId="2" w16cid:durableId="1075123615">
    <w:abstractNumId w:val="9"/>
  </w:num>
  <w:num w:numId="3" w16cid:durableId="379326327">
    <w:abstractNumId w:val="10"/>
  </w:num>
  <w:num w:numId="4" w16cid:durableId="829295587">
    <w:abstractNumId w:val="6"/>
  </w:num>
  <w:num w:numId="5" w16cid:durableId="801459944">
    <w:abstractNumId w:val="5"/>
  </w:num>
  <w:num w:numId="6" w16cid:durableId="273441847">
    <w:abstractNumId w:val="13"/>
  </w:num>
  <w:num w:numId="7" w16cid:durableId="1379552719">
    <w:abstractNumId w:val="3"/>
  </w:num>
  <w:num w:numId="8" w16cid:durableId="173571031">
    <w:abstractNumId w:val="4"/>
  </w:num>
  <w:num w:numId="9" w16cid:durableId="1777094898">
    <w:abstractNumId w:val="1"/>
  </w:num>
  <w:num w:numId="10" w16cid:durableId="17706467">
    <w:abstractNumId w:val="2"/>
  </w:num>
  <w:num w:numId="11" w16cid:durableId="1602564865">
    <w:abstractNumId w:val="8"/>
  </w:num>
  <w:num w:numId="12" w16cid:durableId="716853053">
    <w:abstractNumId w:val="11"/>
  </w:num>
  <w:num w:numId="13" w16cid:durableId="229115865">
    <w:abstractNumId w:val="0"/>
  </w:num>
  <w:num w:numId="14" w16cid:durableId="870580312">
    <w:abstractNumId w:val="7"/>
  </w:num>
  <w:num w:numId="15" w16cid:durableId="17698098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fddd0w9vdvehefaavpsdsxzxsr2veswrfe&quot;&gt;My EndNote Library&lt;record-ids&gt;&lt;item&gt;553&lt;/item&gt;&lt;item&gt;558&lt;/item&gt;&lt;item&gt;559&lt;/item&gt;&lt;item&gt;581&lt;/item&gt;&lt;item&gt;587&lt;/item&gt;&lt;item&gt;612&lt;/item&gt;&lt;item&gt;697&lt;/item&gt;&lt;item&gt;809&lt;/item&gt;&lt;item&gt;811&lt;/item&gt;&lt;item&gt;820&lt;/item&gt;&lt;item&gt;842&lt;/item&gt;&lt;item&gt;845&lt;/item&gt;&lt;item&gt;897&lt;/item&gt;&lt;item&gt;943&lt;/item&gt;&lt;item&gt;949&lt;/item&gt;&lt;item&gt;970&lt;/item&gt;&lt;item&gt;972&lt;/item&gt;&lt;item&gt;1000&lt;/item&gt;&lt;item&gt;1242&lt;/item&gt;&lt;item&gt;1243&lt;/item&gt;&lt;item&gt;1252&lt;/item&gt;&lt;item&gt;1254&lt;/item&gt;&lt;item&gt;1256&lt;/item&gt;&lt;item&gt;1258&lt;/item&gt;&lt;item&gt;1260&lt;/item&gt;&lt;item&gt;1262&lt;/item&gt;&lt;item&gt;1272&lt;/item&gt;&lt;item&gt;1274&lt;/item&gt;&lt;item&gt;1276&lt;/item&gt;&lt;item&gt;1284&lt;/item&gt;&lt;item&gt;1286&lt;/item&gt;&lt;item&gt;1288&lt;/item&gt;&lt;item&gt;1292&lt;/item&gt;&lt;item&gt;1294&lt;/item&gt;&lt;item&gt;1296&lt;/item&gt;&lt;item&gt;1298&lt;/item&gt;&lt;item&gt;1310&lt;/item&gt;&lt;item&gt;1318&lt;/item&gt;&lt;item&gt;1319&lt;/item&gt;&lt;item&gt;1323&lt;/item&gt;&lt;item&gt;1325&lt;/item&gt;&lt;item&gt;1329&lt;/item&gt;&lt;item&gt;1331&lt;/item&gt;&lt;item&gt;1333&lt;/item&gt;&lt;/record-ids&gt;&lt;/item&gt;&lt;/Libraries&gt;"/>
  </w:docVars>
  <w:rsids>
    <w:rsidRoot w:val="00C91C53"/>
    <w:rsid w:val="000000EE"/>
    <w:rsid w:val="0000060A"/>
    <w:rsid w:val="0000273F"/>
    <w:rsid w:val="00003D0A"/>
    <w:rsid w:val="00004C93"/>
    <w:rsid w:val="0000570A"/>
    <w:rsid w:val="00006543"/>
    <w:rsid w:val="000140F5"/>
    <w:rsid w:val="0001438B"/>
    <w:rsid w:val="00015745"/>
    <w:rsid w:val="00015D23"/>
    <w:rsid w:val="0002054C"/>
    <w:rsid w:val="000213DA"/>
    <w:rsid w:val="0002142A"/>
    <w:rsid w:val="00021671"/>
    <w:rsid w:val="00024813"/>
    <w:rsid w:val="00024D6D"/>
    <w:rsid w:val="00024E50"/>
    <w:rsid w:val="0002500C"/>
    <w:rsid w:val="00027239"/>
    <w:rsid w:val="00031ED6"/>
    <w:rsid w:val="000324FA"/>
    <w:rsid w:val="00033985"/>
    <w:rsid w:val="00035E67"/>
    <w:rsid w:val="00036625"/>
    <w:rsid w:val="000372CF"/>
    <w:rsid w:val="00037A0F"/>
    <w:rsid w:val="00037EEE"/>
    <w:rsid w:val="00040344"/>
    <w:rsid w:val="0004056E"/>
    <w:rsid w:val="00042A73"/>
    <w:rsid w:val="000430DE"/>
    <w:rsid w:val="000442FC"/>
    <w:rsid w:val="000461C4"/>
    <w:rsid w:val="00046A23"/>
    <w:rsid w:val="00046C34"/>
    <w:rsid w:val="000479F9"/>
    <w:rsid w:val="000511F7"/>
    <w:rsid w:val="00051C8D"/>
    <w:rsid w:val="0005253D"/>
    <w:rsid w:val="000528C5"/>
    <w:rsid w:val="00052D19"/>
    <w:rsid w:val="000555A1"/>
    <w:rsid w:val="000563FD"/>
    <w:rsid w:val="00056681"/>
    <w:rsid w:val="00057DCB"/>
    <w:rsid w:val="000611FB"/>
    <w:rsid w:val="0006127F"/>
    <w:rsid w:val="00062D33"/>
    <w:rsid w:val="000648C5"/>
    <w:rsid w:val="00064DB3"/>
    <w:rsid w:val="0006554F"/>
    <w:rsid w:val="000718F5"/>
    <w:rsid w:val="00072B24"/>
    <w:rsid w:val="00072EB6"/>
    <w:rsid w:val="00073510"/>
    <w:rsid w:val="00075BCB"/>
    <w:rsid w:val="00076038"/>
    <w:rsid w:val="000771CC"/>
    <w:rsid w:val="0008209A"/>
    <w:rsid w:val="000827AE"/>
    <w:rsid w:val="000845B3"/>
    <w:rsid w:val="000846B2"/>
    <w:rsid w:val="00085C9E"/>
    <w:rsid w:val="00086A5A"/>
    <w:rsid w:val="000870ED"/>
    <w:rsid w:val="000911C6"/>
    <w:rsid w:val="000925D2"/>
    <w:rsid w:val="00092E0D"/>
    <w:rsid w:val="00094894"/>
    <w:rsid w:val="000962DB"/>
    <w:rsid w:val="00096C7C"/>
    <w:rsid w:val="000A0045"/>
    <w:rsid w:val="000A0F6E"/>
    <w:rsid w:val="000A1505"/>
    <w:rsid w:val="000A1D5B"/>
    <w:rsid w:val="000A5B6B"/>
    <w:rsid w:val="000A668C"/>
    <w:rsid w:val="000A71FF"/>
    <w:rsid w:val="000A72BF"/>
    <w:rsid w:val="000A7933"/>
    <w:rsid w:val="000A7A3E"/>
    <w:rsid w:val="000B1C6E"/>
    <w:rsid w:val="000B2C86"/>
    <w:rsid w:val="000B360E"/>
    <w:rsid w:val="000C0EC0"/>
    <w:rsid w:val="000C234B"/>
    <w:rsid w:val="000C712A"/>
    <w:rsid w:val="000C7331"/>
    <w:rsid w:val="000D009C"/>
    <w:rsid w:val="000D10DE"/>
    <w:rsid w:val="000D267B"/>
    <w:rsid w:val="000D4DF2"/>
    <w:rsid w:val="000D5FEC"/>
    <w:rsid w:val="000D7C4C"/>
    <w:rsid w:val="000E031A"/>
    <w:rsid w:val="000E0B1D"/>
    <w:rsid w:val="000E30D2"/>
    <w:rsid w:val="000E3B14"/>
    <w:rsid w:val="000E53A5"/>
    <w:rsid w:val="000E5684"/>
    <w:rsid w:val="000F098F"/>
    <w:rsid w:val="000F2430"/>
    <w:rsid w:val="000F5CEF"/>
    <w:rsid w:val="000F6017"/>
    <w:rsid w:val="000F643C"/>
    <w:rsid w:val="0010300F"/>
    <w:rsid w:val="001069F0"/>
    <w:rsid w:val="00106BBD"/>
    <w:rsid w:val="00107DFD"/>
    <w:rsid w:val="00110648"/>
    <w:rsid w:val="001117B5"/>
    <w:rsid w:val="00112A6F"/>
    <w:rsid w:val="0011450D"/>
    <w:rsid w:val="00115D96"/>
    <w:rsid w:val="0011632C"/>
    <w:rsid w:val="00116517"/>
    <w:rsid w:val="0011666C"/>
    <w:rsid w:val="00120CDE"/>
    <w:rsid w:val="00121158"/>
    <w:rsid w:val="001235DF"/>
    <w:rsid w:val="00124C8F"/>
    <w:rsid w:val="00124FAE"/>
    <w:rsid w:val="00127576"/>
    <w:rsid w:val="00127DE9"/>
    <w:rsid w:val="00132528"/>
    <w:rsid w:val="00132E52"/>
    <w:rsid w:val="00133A7F"/>
    <w:rsid w:val="00133E81"/>
    <w:rsid w:val="001341C6"/>
    <w:rsid w:val="00134459"/>
    <w:rsid w:val="001364B4"/>
    <w:rsid w:val="00137B94"/>
    <w:rsid w:val="00140E07"/>
    <w:rsid w:val="00141A07"/>
    <w:rsid w:val="00142DF1"/>
    <w:rsid w:val="00143E53"/>
    <w:rsid w:val="00145DD9"/>
    <w:rsid w:val="00145FEE"/>
    <w:rsid w:val="0014722C"/>
    <w:rsid w:val="001506A3"/>
    <w:rsid w:val="00150BFE"/>
    <w:rsid w:val="001511D0"/>
    <w:rsid w:val="00151501"/>
    <w:rsid w:val="00151DD9"/>
    <w:rsid w:val="0015217A"/>
    <w:rsid w:val="00152DD8"/>
    <w:rsid w:val="0015363E"/>
    <w:rsid w:val="00153D00"/>
    <w:rsid w:val="00153EB4"/>
    <w:rsid w:val="00153FFD"/>
    <w:rsid w:val="0015463F"/>
    <w:rsid w:val="00154E48"/>
    <w:rsid w:val="0015511B"/>
    <w:rsid w:val="0015627F"/>
    <w:rsid w:val="001566C5"/>
    <w:rsid w:val="001570F7"/>
    <w:rsid w:val="00157EBE"/>
    <w:rsid w:val="00162C4D"/>
    <w:rsid w:val="00164ECB"/>
    <w:rsid w:val="0016538C"/>
    <w:rsid w:val="00165AC6"/>
    <w:rsid w:val="00166D05"/>
    <w:rsid w:val="001679A5"/>
    <w:rsid w:val="001710E2"/>
    <w:rsid w:val="001725A5"/>
    <w:rsid w:val="0017262A"/>
    <w:rsid w:val="00175723"/>
    <w:rsid w:val="001757D5"/>
    <w:rsid w:val="00175A27"/>
    <w:rsid w:val="00177897"/>
    <w:rsid w:val="00180069"/>
    <w:rsid w:val="00181871"/>
    <w:rsid w:val="0018191B"/>
    <w:rsid w:val="00182D59"/>
    <w:rsid w:val="00186B51"/>
    <w:rsid w:val="00192F86"/>
    <w:rsid w:val="001952CA"/>
    <w:rsid w:val="00195ABF"/>
    <w:rsid w:val="0019600C"/>
    <w:rsid w:val="001A0575"/>
    <w:rsid w:val="001A0CB3"/>
    <w:rsid w:val="001A1DD8"/>
    <w:rsid w:val="001A1E61"/>
    <w:rsid w:val="001A1E7C"/>
    <w:rsid w:val="001A3297"/>
    <w:rsid w:val="001A39D3"/>
    <w:rsid w:val="001A4C31"/>
    <w:rsid w:val="001A5062"/>
    <w:rsid w:val="001A6915"/>
    <w:rsid w:val="001B1C44"/>
    <w:rsid w:val="001B2408"/>
    <w:rsid w:val="001B2FC1"/>
    <w:rsid w:val="001B3625"/>
    <w:rsid w:val="001B587F"/>
    <w:rsid w:val="001B7481"/>
    <w:rsid w:val="001B7FB1"/>
    <w:rsid w:val="001C0106"/>
    <w:rsid w:val="001C57B0"/>
    <w:rsid w:val="001C5AF2"/>
    <w:rsid w:val="001C62DF"/>
    <w:rsid w:val="001C70E9"/>
    <w:rsid w:val="001C7EDA"/>
    <w:rsid w:val="001D0821"/>
    <w:rsid w:val="001D2A7D"/>
    <w:rsid w:val="001D2BFD"/>
    <w:rsid w:val="001D37B0"/>
    <w:rsid w:val="001D44D8"/>
    <w:rsid w:val="001D456C"/>
    <w:rsid w:val="001D5554"/>
    <w:rsid w:val="001D68AA"/>
    <w:rsid w:val="001D7AB1"/>
    <w:rsid w:val="001E121D"/>
    <w:rsid w:val="001E1700"/>
    <w:rsid w:val="001E1E22"/>
    <w:rsid w:val="001E2DFD"/>
    <w:rsid w:val="001E5509"/>
    <w:rsid w:val="001E63B8"/>
    <w:rsid w:val="001E6FB8"/>
    <w:rsid w:val="001E74E2"/>
    <w:rsid w:val="001F02A4"/>
    <w:rsid w:val="001F07A8"/>
    <w:rsid w:val="001F0B3C"/>
    <w:rsid w:val="001F3BA4"/>
    <w:rsid w:val="001F3F3F"/>
    <w:rsid w:val="001F53EC"/>
    <w:rsid w:val="00200B52"/>
    <w:rsid w:val="00200BF0"/>
    <w:rsid w:val="002017C5"/>
    <w:rsid w:val="00201E7B"/>
    <w:rsid w:val="002066EA"/>
    <w:rsid w:val="00207562"/>
    <w:rsid w:val="002126B6"/>
    <w:rsid w:val="00213222"/>
    <w:rsid w:val="00213B2E"/>
    <w:rsid w:val="0021439A"/>
    <w:rsid w:val="002148DE"/>
    <w:rsid w:val="002155B0"/>
    <w:rsid w:val="00215EB9"/>
    <w:rsid w:val="00220FD2"/>
    <w:rsid w:val="00221144"/>
    <w:rsid w:val="00221865"/>
    <w:rsid w:val="002236FF"/>
    <w:rsid w:val="0022493F"/>
    <w:rsid w:val="00224A09"/>
    <w:rsid w:val="002274E3"/>
    <w:rsid w:val="00231748"/>
    <w:rsid w:val="00231B78"/>
    <w:rsid w:val="00234168"/>
    <w:rsid w:val="00234328"/>
    <w:rsid w:val="002366CC"/>
    <w:rsid w:val="00236972"/>
    <w:rsid w:val="00237164"/>
    <w:rsid w:val="00237854"/>
    <w:rsid w:val="002409D0"/>
    <w:rsid w:val="00240CCB"/>
    <w:rsid w:val="00244A34"/>
    <w:rsid w:val="0024592B"/>
    <w:rsid w:val="0024758B"/>
    <w:rsid w:val="00247EFE"/>
    <w:rsid w:val="002512AC"/>
    <w:rsid w:val="002515BC"/>
    <w:rsid w:val="0025437B"/>
    <w:rsid w:val="00255495"/>
    <w:rsid w:val="0025607B"/>
    <w:rsid w:val="00257B6F"/>
    <w:rsid w:val="00260597"/>
    <w:rsid w:val="00260F67"/>
    <w:rsid w:val="00261439"/>
    <w:rsid w:val="00261D95"/>
    <w:rsid w:val="00262999"/>
    <w:rsid w:val="00263993"/>
    <w:rsid w:val="0026451A"/>
    <w:rsid w:val="002662C8"/>
    <w:rsid w:val="00266616"/>
    <w:rsid w:val="00267B81"/>
    <w:rsid w:val="00270147"/>
    <w:rsid w:val="002701E6"/>
    <w:rsid w:val="00272733"/>
    <w:rsid w:val="00273F2D"/>
    <w:rsid w:val="0027500F"/>
    <w:rsid w:val="00276D44"/>
    <w:rsid w:val="00282E24"/>
    <w:rsid w:val="0028308A"/>
    <w:rsid w:val="00290C53"/>
    <w:rsid w:val="0029170A"/>
    <w:rsid w:val="00293E19"/>
    <w:rsid w:val="0029442B"/>
    <w:rsid w:val="002946B4"/>
    <w:rsid w:val="00295760"/>
    <w:rsid w:val="00295863"/>
    <w:rsid w:val="002A05B4"/>
    <w:rsid w:val="002A0751"/>
    <w:rsid w:val="002A11E4"/>
    <w:rsid w:val="002A2DF6"/>
    <w:rsid w:val="002A39C2"/>
    <w:rsid w:val="002A614A"/>
    <w:rsid w:val="002A634C"/>
    <w:rsid w:val="002A778A"/>
    <w:rsid w:val="002B0BAF"/>
    <w:rsid w:val="002B0F79"/>
    <w:rsid w:val="002B17C2"/>
    <w:rsid w:val="002B44BD"/>
    <w:rsid w:val="002B4B6F"/>
    <w:rsid w:val="002B4E09"/>
    <w:rsid w:val="002B698F"/>
    <w:rsid w:val="002B6FBF"/>
    <w:rsid w:val="002B7579"/>
    <w:rsid w:val="002C27B6"/>
    <w:rsid w:val="002C2912"/>
    <w:rsid w:val="002C2ACB"/>
    <w:rsid w:val="002C33FE"/>
    <w:rsid w:val="002C3B01"/>
    <w:rsid w:val="002C3FE7"/>
    <w:rsid w:val="002C53A5"/>
    <w:rsid w:val="002C67DD"/>
    <w:rsid w:val="002C78CC"/>
    <w:rsid w:val="002D4109"/>
    <w:rsid w:val="002D4A1B"/>
    <w:rsid w:val="002D4DB1"/>
    <w:rsid w:val="002D68B2"/>
    <w:rsid w:val="002D750F"/>
    <w:rsid w:val="002E34A2"/>
    <w:rsid w:val="002E4A89"/>
    <w:rsid w:val="002E555E"/>
    <w:rsid w:val="002E76BF"/>
    <w:rsid w:val="002F0073"/>
    <w:rsid w:val="002F1E5E"/>
    <w:rsid w:val="002F3514"/>
    <w:rsid w:val="002F4A69"/>
    <w:rsid w:val="002F65E1"/>
    <w:rsid w:val="002F6706"/>
    <w:rsid w:val="002F724C"/>
    <w:rsid w:val="002F760D"/>
    <w:rsid w:val="00303BCB"/>
    <w:rsid w:val="0030483B"/>
    <w:rsid w:val="003065E7"/>
    <w:rsid w:val="0030728D"/>
    <w:rsid w:val="00310F64"/>
    <w:rsid w:val="0031178A"/>
    <w:rsid w:val="003141AE"/>
    <w:rsid w:val="00314357"/>
    <w:rsid w:val="00314887"/>
    <w:rsid w:val="00315778"/>
    <w:rsid w:val="003177DE"/>
    <w:rsid w:val="00320E62"/>
    <w:rsid w:val="00322413"/>
    <w:rsid w:val="00323033"/>
    <w:rsid w:val="003235B7"/>
    <w:rsid w:val="00324531"/>
    <w:rsid w:val="00326C09"/>
    <w:rsid w:val="003279B9"/>
    <w:rsid w:val="0033093E"/>
    <w:rsid w:val="003315C2"/>
    <w:rsid w:val="00331AA2"/>
    <w:rsid w:val="00332315"/>
    <w:rsid w:val="003324D6"/>
    <w:rsid w:val="00333413"/>
    <w:rsid w:val="00335518"/>
    <w:rsid w:val="00335AB9"/>
    <w:rsid w:val="00336F6E"/>
    <w:rsid w:val="003408B2"/>
    <w:rsid w:val="00340CF8"/>
    <w:rsid w:val="0034290E"/>
    <w:rsid w:val="00343230"/>
    <w:rsid w:val="0034368A"/>
    <w:rsid w:val="00344F27"/>
    <w:rsid w:val="00345303"/>
    <w:rsid w:val="003465A8"/>
    <w:rsid w:val="00346AA3"/>
    <w:rsid w:val="00347AA5"/>
    <w:rsid w:val="00350D60"/>
    <w:rsid w:val="0035174E"/>
    <w:rsid w:val="00353395"/>
    <w:rsid w:val="0035456C"/>
    <w:rsid w:val="00355E68"/>
    <w:rsid w:val="00357C12"/>
    <w:rsid w:val="00361B6E"/>
    <w:rsid w:val="00361BB6"/>
    <w:rsid w:val="00365E36"/>
    <w:rsid w:val="00366178"/>
    <w:rsid w:val="0036635B"/>
    <w:rsid w:val="0036684B"/>
    <w:rsid w:val="003701A2"/>
    <w:rsid w:val="00371279"/>
    <w:rsid w:val="00371370"/>
    <w:rsid w:val="00371B8B"/>
    <w:rsid w:val="00373BD8"/>
    <w:rsid w:val="0037401A"/>
    <w:rsid w:val="00374D15"/>
    <w:rsid w:val="0037627B"/>
    <w:rsid w:val="003766B7"/>
    <w:rsid w:val="0038042D"/>
    <w:rsid w:val="00381DB7"/>
    <w:rsid w:val="003846FD"/>
    <w:rsid w:val="00384772"/>
    <w:rsid w:val="00386EEE"/>
    <w:rsid w:val="003905C2"/>
    <w:rsid w:val="00390630"/>
    <w:rsid w:val="003916BC"/>
    <w:rsid w:val="00393341"/>
    <w:rsid w:val="00393BBC"/>
    <w:rsid w:val="003944CA"/>
    <w:rsid w:val="0039701C"/>
    <w:rsid w:val="0039713D"/>
    <w:rsid w:val="003A02BB"/>
    <w:rsid w:val="003A0804"/>
    <w:rsid w:val="003A12DD"/>
    <w:rsid w:val="003A1B1D"/>
    <w:rsid w:val="003A1EA6"/>
    <w:rsid w:val="003A362A"/>
    <w:rsid w:val="003A5DBE"/>
    <w:rsid w:val="003A7995"/>
    <w:rsid w:val="003B01C5"/>
    <w:rsid w:val="003B054C"/>
    <w:rsid w:val="003B0AA9"/>
    <w:rsid w:val="003B1C54"/>
    <w:rsid w:val="003B219F"/>
    <w:rsid w:val="003B27DC"/>
    <w:rsid w:val="003B5482"/>
    <w:rsid w:val="003B5D3D"/>
    <w:rsid w:val="003B6175"/>
    <w:rsid w:val="003C2C2A"/>
    <w:rsid w:val="003C2CA3"/>
    <w:rsid w:val="003C37F8"/>
    <w:rsid w:val="003C46A2"/>
    <w:rsid w:val="003C4EA1"/>
    <w:rsid w:val="003C521F"/>
    <w:rsid w:val="003C5F3E"/>
    <w:rsid w:val="003C62D8"/>
    <w:rsid w:val="003C70FD"/>
    <w:rsid w:val="003D1F78"/>
    <w:rsid w:val="003D58AB"/>
    <w:rsid w:val="003D5B6E"/>
    <w:rsid w:val="003D5D6C"/>
    <w:rsid w:val="003D5F05"/>
    <w:rsid w:val="003E2402"/>
    <w:rsid w:val="003E2E93"/>
    <w:rsid w:val="003E309C"/>
    <w:rsid w:val="003E35B5"/>
    <w:rsid w:val="003E5E71"/>
    <w:rsid w:val="003E68AE"/>
    <w:rsid w:val="003F0B1A"/>
    <w:rsid w:val="003F1132"/>
    <w:rsid w:val="003F11DC"/>
    <w:rsid w:val="003F1DF7"/>
    <w:rsid w:val="003F2E1B"/>
    <w:rsid w:val="003F2FF0"/>
    <w:rsid w:val="003F362C"/>
    <w:rsid w:val="003F4144"/>
    <w:rsid w:val="003F49AC"/>
    <w:rsid w:val="003F4D9E"/>
    <w:rsid w:val="003F600E"/>
    <w:rsid w:val="0040204D"/>
    <w:rsid w:val="00404AAD"/>
    <w:rsid w:val="0040503B"/>
    <w:rsid w:val="00405125"/>
    <w:rsid w:val="00405F20"/>
    <w:rsid w:val="00406F6B"/>
    <w:rsid w:val="0041273A"/>
    <w:rsid w:val="00413937"/>
    <w:rsid w:val="00414488"/>
    <w:rsid w:val="0041465F"/>
    <w:rsid w:val="00414C9D"/>
    <w:rsid w:val="004156FE"/>
    <w:rsid w:val="004168B5"/>
    <w:rsid w:val="00422DCB"/>
    <w:rsid w:val="00423CA7"/>
    <w:rsid w:val="004242DE"/>
    <w:rsid w:val="00424AE0"/>
    <w:rsid w:val="004259B0"/>
    <w:rsid w:val="004276C3"/>
    <w:rsid w:val="0043244E"/>
    <w:rsid w:val="00433389"/>
    <w:rsid w:val="00435031"/>
    <w:rsid w:val="00437C8A"/>
    <w:rsid w:val="00442860"/>
    <w:rsid w:val="00442A33"/>
    <w:rsid w:val="00442E25"/>
    <w:rsid w:val="004456F7"/>
    <w:rsid w:val="004462A9"/>
    <w:rsid w:val="0045033E"/>
    <w:rsid w:val="0045323E"/>
    <w:rsid w:val="004547AD"/>
    <w:rsid w:val="00455519"/>
    <w:rsid w:val="004562E1"/>
    <w:rsid w:val="00456CD3"/>
    <w:rsid w:val="004573E9"/>
    <w:rsid w:val="0046025C"/>
    <w:rsid w:val="00460BA3"/>
    <w:rsid w:val="00460E02"/>
    <w:rsid w:val="00465609"/>
    <w:rsid w:val="00465BFD"/>
    <w:rsid w:val="00465D0D"/>
    <w:rsid w:val="00466843"/>
    <w:rsid w:val="0046765E"/>
    <w:rsid w:val="00470891"/>
    <w:rsid w:val="004711C9"/>
    <w:rsid w:val="004723F3"/>
    <w:rsid w:val="004727EF"/>
    <w:rsid w:val="00472E10"/>
    <w:rsid w:val="00474169"/>
    <w:rsid w:val="00474E76"/>
    <w:rsid w:val="004751E8"/>
    <w:rsid w:val="00476E5D"/>
    <w:rsid w:val="0047730C"/>
    <w:rsid w:val="00480CBA"/>
    <w:rsid w:val="00483227"/>
    <w:rsid w:val="00483D86"/>
    <w:rsid w:val="00484F81"/>
    <w:rsid w:val="004853B1"/>
    <w:rsid w:val="004865EC"/>
    <w:rsid w:val="004869AB"/>
    <w:rsid w:val="004874C4"/>
    <w:rsid w:val="00490542"/>
    <w:rsid w:val="00491F3C"/>
    <w:rsid w:val="00492352"/>
    <w:rsid w:val="0049754E"/>
    <w:rsid w:val="004A3806"/>
    <w:rsid w:val="004A5E4B"/>
    <w:rsid w:val="004B0072"/>
    <w:rsid w:val="004B07A6"/>
    <w:rsid w:val="004B1D78"/>
    <w:rsid w:val="004B3301"/>
    <w:rsid w:val="004B3D31"/>
    <w:rsid w:val="004B4BC0"/>
    <w:rsid w:val="004B5773"/>
    <w:rsid w:val="004C03A4"/>
    <w:rsid w:val="004C0659"/>
    <w:rsid w:val="004C132B"/>
    <w:rsid w:val="004C1EA8"/>
    <w:rsid w:val="004C379C"/>
    <w:rsid w:val="004C5A86"/>
    <w:rsid w:val="004C5E05"/>
    <w:rsid w:val="004C78F9"/>
    <w:rsid w:val="004D0A90"/>
    <w:rsid w:val="004D5476"/>
    <w:rsid w:val="004D6D99"/>
    <w:rsid w:val="004E0BB0"/>
    <w:rsid w:val="004E203E"/>
    <w:rsid w:val="004E2301"/>
    <w:rsid w:val="004E2FBD"/>
    <w:rsid w:val="004E464A"/>
    <w:rsid w:val="004E6064"/>
    <w:rsid w:val="004E7608"/>
    <w:rsid w:val="004F2AC0"/>
    <w:rsid w:val="004F6A3A"/>
    <w:rsid w:val="004F7851"/>
    <w:rsid w:val="0050003D"/>
    <w:rsid w:val="00500EB3"/>
    <w:rsid w:val="00503DBE"/>
    <w:rsid w:val="00511455"/>
    <w:rsid w:val="00512CE6"/>
    <w:rsid w:val="005135C3"/>
    <w:rsid w:val="00516D1A"/>
    <w:rsid w:val="00516F83"/>
    <w:rsid w:val="00517324"/>
    <w:rsid w:val="0052178A"/>
    <w:rsid w:val="0052239F"/>
    <w:rsid w:val="005227CF"/>
    <w:rsid w:val="00522AAF"/>
    <w:rsid w:val="00523592"/>
    <w:rsid w:val="00524330"/>
    <w:rsid w:val="00524384"/>
    <w:rsid w:val="005247E1"/>
    <w:rsid w:val="00524E68"/>
    <w:rsid w:val="005272EA"/>
    <w:rsid w:val="00527C8C"/>
    <w:rsid w:val="00531C26"/>
    <w:rsid w:val="00532BFC"/>
    <w:rsid w:val="0053359F"/>
    <w:rsid w:val="0053518F"/>
    <w:rsid w:val="00540179"/>
    <w:rsid w:val="00540337"/>
    <w:rsid w:val="00540575"/>
    <w:rsid w:val="00540647"/>
    <w:rsid w:val="00541EA2"/>
    <w:rsid w:val="00544475"/>
    <w:rsid w:val="005473B0"/>
    <w:rsid w:val="00547BED"/>
    <w:rsid w:val="00550A0A"/>
    <w:rsid w:val="00551A55"/>
    <w:rsid w:val="00551CC1"/>
    <w:rsid w:val="005522C5"/>
    <w:rsid w:val="00554F45"/>
    <w:rsid w:val="005559B9"/>
    <w:rsid w:val="00557AEC"/>
    <w:rsid w:val="00557E2B"/>
    <w:rsid w:val="005608E7"/>
    <w:rsid w:val="005611AF"/>
    <w:rsid w:val="00561643"/>
    <w:rsid w:val="00561693"/>
    <w:rsid w:val="005624B7"/>
    <w:rsid w:val="0056395F"/>
    <w:rsid w:val="00563BB8"/>
    <w:rsid w:val="00563FE9"/>
    <w:rsid w:val="005640CF"/>
    <w:rsid w:val="005640D8"/>
    <w:rsid w:val="005647B1"/>
    <w:rsid w:val="00565AF9"/>
    <w:rsid w:val="00565B2A"/>
    <w:rsid w:val="0056612E"/>
    <w:rsid w:val="0056734D"/>
    <w:rsid w:val="00567891"/>
    <w:rsid w:val="0057098E"/>
    <w:rsid w:val="005719F9"/>
    <w:rsid w:val="00572CB1"/>
    <w:rsid w:val="005746A4"/>
    <w:rsid w:val="00575602"/>
    <w:rsid w:val="00576A27"/>
    <w:rsid w:val="0057777C"/>
    <w:rsid w:val="00580B7A"/>
    <w:rsid w:val="005814CD"/>
    <w:rsid w:val="00582E55"/>
    <w:rsid w:val="005834AD"/>
    <w:rsid w:val="005843DC"/>
    <w:rsid w:val="00584738"/>
    <w:rsid w:val="00585C40"/>
    <w:rsid w:val="00586233"/>
    <w:rsid w:val="005873B1"/>
    <w:rsid w:val="00587C83"/>
    <w:rsid w:val="00591A77"/>
    <w:rsid w:val="00592582"/>
    <w:rsid w:val="0059375D"/>
    <w:rsid w:val="0059466D"/>
    <w:rsid w:val="005949BF"/>
    <w:rsid w:val="005962F1"/>
    <w:rsid w:val="005965B7"/>
    <w:rsid w:val="00596D11"/>
    <w:rsid w:val="005974DB"/>
    <w:rsid w:val="00597FF0"/>
    <w:rsid w:val="005A201D"/>
    <w:rsid w:val="005A246C"/>
    <w:rsid w:val="005A2876"/>
    <w:rsid w:val="005A3F8B"/>
    <w:rsid w:val="005A4422"/>
    <w:rsid w:val="005A482F"/>
    <w:rsid w:val="005B156F"/>
    <w:rsid w:val="005B2AC0"/>
    <w:rsid w:val="005B340C"/>
    <w:rsid w:val="005B3E5B"/>
    <w:rsid w:val="005B43A3"/>
    <w:rsid w:val="005B4D34"/>
    <w:rsid w:val="005B7998"/>
    <w:rsid w:val="005C0D1B"/>
    <w:rsid w:val="005C60E7"/>
    <w:rsid w:val="005C7BB3"/>
    <w:rsid w:val="005C7D72"/>
    <w:rsid w:val="005D03B7"/>
    <w:rsid w:val="005D0EFD"/>
    <w:rsid w:val="005D2B73"/>
    <w:rsid w:val="005D455B"/>
    <w:rsid w:val="005D4DB3"/>
    <w:rsid w:val="005D5C4F"/>
    <w:rsid w:val="005D778B"/>
    <w:rsid w:val="005D7AE0"/>
    <w:rsid w:val="005E068B"/>
    <w:rsid w:val="005E1A1C"/>
    <w:rsid w:val="005E390A"/>
    <w:rsid w:val="005E4CF4"/>
    <w:rsid w:val="005E512F"/>
    <w:rsid w:val="005E54D1"/>
    <w:rsid w:val="005E71B0"/>
    <w:rsid w:val="005F1A98"/>
    <w:rsid w:val="005F2F08"/>
    <w:rsid w:val="005F3CF1"/>
    <w:rsid w:val="005F4020"/>
    <w:rsid w:val="005F4700"/>
    <w:rsid w:val="005F4817"/>
    <w:rsid w:val="005F749E"/>
    <w:rsid w:val="00601844"/>
    <w:rsid w:val="0060228E"/>
    <w:rsid w:val="00603205"/>
    <w:rsid w:val="006034B3"/>
    <w:rsid w:val="00605ECE"/>
    <w:rsid w:val="00606D4F"/>
    <w:rsid w:val="00612812"/>
    <w:rsid w:val="00612A45"/>
    <w:rsid w:val="00614581"/>
    <w:rsid w:val="0061491E"/>
    <w:rsid w:val="00616494"/>
    <w:rsid w:val="006203F2"/>
    <w:rsid w:val="00620A4C"/>
    <w:rsid w:val="00623815"/>
    <w:rsid w:val="00624DC1"/>
    <w:rsid w:val="00626917"/>
    <w:rsid w:val="006300E0"/>
    <w:rsid w:val="00631D20"/>
    <w:rsid w:val="00633599"/>
    <w:rsid w:val="006337B1"/>
    <w:rsid w:val="00634477"/>
    <w:rsid w:val="006357BF"/>
    <w:rsid w:val="00637AD7"/>
    <w:rsid w:val="00637C3D"/>
    <w:rsid w:val="00640216"/>
    <w:rsid w:val="00640A06"/>
    <w:rsid w:val="006415AA"/>
    <w:rsid w:val="00642078"/>
    <w:rsid w:val="00642311"/>
    <w:rsid w:val="00643368"/>
    <w:rsid w:val="00643F73"/>
    <w:rsid w:val="00643FE5"/>
    <w:rsid w:val="00644C29"/>
    <w:rsid w:val="00645407"/>
    <w:rsid w:val="006477BB"/>
    <w:rsid w:val="00647CF6"/>
    <w:rsid w:val="00651217"/>
    <w:rsid w:val="006512E8"/>
    <w:rsid w:val="00653051"/>
    <w:rsid w:val="00655CCB"/>
    <w:rsid w:val="00656241"/>
    <w:rsid w:val="00656B74"/>
    <w:rsid w:val="006579F2"/>
    <w:rsid w:val="00661869"/>
    <w:rsid w:val="00663413"/>
    <w:rsid w:val="006646EC"/>
    <w:rsid w:val="00664EAF"/>
    <w:rsid w:val="006654DE"/>
    <w:rsid w:val="0067015F"/>
    <w:rsid w:val="00670396"/>
    <w:rsid w:val="00670893"/>
    <w:rsid w:val="00670DD9"/>
    <w:rsid w:val="00672545"/>
    <w:rsid w:val="00672CF2"/>
    <w:rsid w:val="006730B1"/>
    <w:rsid w:val="006756DD"/>
    <w:rsid w:val="0067607F"/>
    <w:rsid w:val="00676A52"/>
    <w:rsid w:val="00677747"/>
    <w:rsid w:val="00677839"/>
    <w:rsid w:val="006816E2"/>
    <w:rsid w:val="006827E5"/>
    <w:rsid w:val="00682DEA"/>
    <w:rsid w:val="0068497D"/>
    <w:rsid w:val="00685088"/>
    <w:rsid w:val="0068542E"/>
    <w:rsid w:val="00686DAA"/>
    <w:rsid w:val="00687EFE"/>
    <w:rsid w:val="00690282"/>
    <w:rsid w:val="006905AD"/>
    <w:rsid w:val="00690886"/>
    <w:rsid w:val="006929BD"/>
    <w:rsid w:val="006938EE"/>
    <w:rsid w:val="00694584"/>
    <w:rsid w:val="00694E4D"/>
    <w:rsid w:val="0069573C"/>
    <w:rsid w:val="006A0417"/>
    <w:rsid w:val="006A1313"/>
    <w:rsid w:val="006A5E20"/>
    <w:rsid w:val="006A700D"/>
    <w:rsid w:val="006A7F31"/>
    <w:rsid w:val="006B3332"/>
    <w:rsid w:val="006B4A44"/>
    <w:rsid w:val="006B4DED"/>
    <w:rsid w:val="006B58F6"/>
    <w:rsid w:val="006B5B24"/>
    <w:rsid w:val="006B790C"/>
    <w:rsid w:val="006C28B0"/>
    <w:rsid w:val="006C3AFD"/>
    <w:rsid w:val="006C3C01"/>
    <w:rsid w:val="006C537D"/>
    <w:rsid w:val="006C6256"/>
    <w:rsid w:val="006D12D2"/>
    <w:rsid w:val="006D248B"/>
    <w:rsid w:val="006D3149"/>
    <w:rsid w:val="006D3184"/>
    <w:rsid w:val="006D3752"/>
    <w:rsid w:val="006D46A4"/>
    <w:rsid w:val="006D5277"/>
    <w:rsid w:val="006D5912"/>
    <w:rsid w:val="006D5C85"/>
    <w:rsid w:val="006D611E"/>
    <w:rsid w:val="006D6271"/>
    <w:rsid w:val="006E1627"/>
    <w:rsid w:val="006E1F84"/>
    <w:rsid w:val="006E4FB3"/>
    <w:rsid w:val="006E58D1"/>
    <w:rsid w:val="006E5A71"/>
    <w:rsid w:val="006F052A"/>
    <w:rsid w:val="006F1167"/>
    <w:rsid w:val="006F15EE"/>
    <w:rsid w:val="006F3ED0"/>
    <w:rsid w:val="006F3FE5"/>
    <w:rsid w:val="006F4CD1"/>
    <w:rsid w:val="006F646F"/>
    <w:rsid w:val="006F6790"/>
    <w:rsid w:val="006F685A"/>
    <w:rsid w:val="006F691A"/>
    <w:rsid w:val="007003C0"/>
    <w:rsid w:val="0070091C"/>
    <w:rsid w:val="007019D1"/>
    <w:rsid w:val="0070459F"/>
    <w:rsid w:val="007101EF"/>
    <w:rsid w:val="00711428"/>
    <w:rsid w:val="00712856"/>
    <w:rsid w:val="007139C1"/>
    <w:rsid w:val="00715B97"/>
    <w:rsid w:val="00715C53"/>
    <w:rsid w:val="00715E65"/>
    <w:rsid w:val="007202BE"/>
    <w:rsid w:val="0072216E"/>
    <w:rsid w:val="00730654"/>
    <w:rsid w:val="00733959"/>
    <w:rsid w:val="007339EA"/>
    <w:rsid w:val="00734E18"/>
    <w:rsid w:val="0073502D"/>
    <w:rsid w:val="0073561A"/>
    <w:rsid w:val="007366A4"/>
    <w:rsid w:val="0074068E"/>
    <w:rsid w:val="0074080F"/>
    <w:rsid w:val="00742CD6"/>
    <w:rsid w:val="00745785"/>
    <w:rsid w:val="00747A0D"/>
    <w:rsid w:val="007519BB"/>
    <w:rsid w:val="007519DE"/>
    <w:rsid w:val="0075222B"/>
    <w:rsid w:val="0075270F"/>
    <w:rsid w:val="007546D8"/>
    <w:rsid w:val="00760A41"/>
    <w:rsid w:val="007629AE"/>
    <w:rsid w:val="00763D64"/>
    <w:rsid w:val="00765003"/>
    <w:rsid w:val="007677FA"/>
    <w:rsid w:val="007708DA"/>
    <w:rsid w:val="007708F3"/>
    <w:rsid w:val="007717C5"/>
    <w:rsid w:val="00773863"/>
    <w:rsid w:val="00773FC8"/>
    <w:rsid w:val="007760DB"/>
    <w:rsid w:val="00776E70"/>
    <w:rsid w:val="00777FAC"/>
    <w:rsid w:val="00781611"/>
    <w:rsid w:val="00782B98"/>
    <w:rsid w:val="007831A9"/>
    <w:rsid w:val="00785395"/>
    <w:rsid w:val="00785BE6"/>
    <w:rsid w:val="00791ACD"/>
    <w:rsid w:val="00793961"/>
    <w:rsid w:val="00795ECE"/>
    <w:rsid w:val="007961F3"/>
    <w:rsid w:val="007978A0"/>
    <w:rsid w:val="007A4C77"/>
    <w:rsid w:val="007A640D"/>
    <w:rsid w:val="007A66D7"/>
    <w:rsid w:val="007A701F"/>
    <w:rsid w:val="007B0014"/>
    <w:rsid w:val="007B0539"/>
    <w:rsid w:val="007B0D6A"/>
    <w:rsid w:val="007B262E"/>
    <w:rsid w:val="007B2908"/>
    <w:rsid w:val="007B53FD"/>
    <w:rsid w:val="007B5D72"/>
    <w:rsid w:val="007B7778"/>
    <w:rsid w:val="007C1A8A"/>
    <w:rsid w:val="007C1BB0"/>
    <w:rsid w:val="007C2045"/>
    <w:rsid w:val="007C3974"/>
    <w:rsid w:val="007C7A60"/>
    <w:rsid w:val="007D1FEB"/>
    <w:rsid w:val="007D45F0"/>
    <w:rsid w:val="007D509A"/>
    <w:rsid w:val="007D67A1"/>
    <w:rsid w:val="007D6F05"/>
    <w:rsid w:val="007D7135"/>
    <w:rsid w:val="007D7E0D"/>
    <w:rsid w:val="007D7E1C"/>
    <w:rsid w:val="007D7F8A"/>
    <w:rsid w:val="007E10FF"/>
    <w:rsid w:val="007E19A7"/>
    <w:rsid w:val="007E1AEC"/>
    <w:rsid w:val="007E221C"/>
    <w:rsid w:val="007E4328"/>
    <w:rsid w:val="007E444F"/>
    <w:rsid w:val="007E7C21"/>
    <w:rsid w:val="007E7E30"/>
    <w:rsid w:val="007F193B"/>
    <w:rsid w:val="007F1A51"/>
    <w:rsid w:val="007F26AD"/>
    <w:rsid w:val="007F2DE3"/>
    <w:rsid w:val="007F3276"/>
    <w:rsid w:val="007F5780"/>
    <w:rsid w:val="007F7DB3"/>
    <w:rsid w:val="00800CAE"/>
    <w:rsid w:val="00803B6D"/>
    <w:rsid w:val="00806CF8"/>
    <w:rsid w:val="008124A9"/>
    <w:rsid w:val="0081251B"/>
    <w:rsid w:val="008162FF"/>
    <w:rsid w:val="00816586"/>
    <w:rsid w:val="00816D19"/>
    <w:rsid w:val="00820681"/>
    <w:rsid w:val="0082523A"/>
    <w:rsid w:val="00831740"/>
    <w:rsid w:val="00832504"/>
    <w:rsid w:val="00832C3F"/>
    <w:rsid w:val="00833A53"/>
    <w:rsid w:val="008345E2"/>
    <w:rsid w:val="0083700B"/>
    <w:rsid w:val="008379CE"/>
    <w:rsid w:val="008407BF"/>
    <w:rsid w:val="008411EF"/>
    <w:rsid w:val="0084385B"/>
    <w:rsid w:val="00844A65"/>
    <w:rsid w:val="00847C7E"/>
    <w:rsid w:val="0085357B"/>
    <w:rsid w:val="00854411"/>
    <w:rsid w:val="00854532"/>
    <w:rsid w:val="00854AD7"/>
    <w:rsid w:val="008561A7"/>
    <w:rsid w:val="008561BC"/>
    <w:rsid w:val="00864B44"/>
    <w:rsid w:val="008656BB"/>
    <w:rsid w:val="00866269"/>
    <w:rsid w:val="0086706F"/>
    <w:rsid w:val="008672CC"/>
    <w:rsid w:val="00867543"/>
    <w:rsid w:val="00870109"/>
    <w:rsid w:val="0087096E"/>
    <w:rsid w:val="008713E1"/>
    <w:rsid w:val="00872130"/>
    <w:rsid w:val="0087297A"/>
    <w:rsid w:val="008731C3"/>
    <w:rsid w:val="008732B9"/>
    <w:rsid w:val="00873D08"/>
    <w:rsid w:val="00875067"/>
    <w:rsid w:val="0087528A"/>
    <w:rsid w:val="00875AD1"/>
    <w:rsid w:val="008764A0"/>
    <w:rsid w:val="00880D8C"/>
    <w:rsid w:val="0088350F"/>
    <w:rsid w:val="00883F37"/>
    <w:rsid w:val="00886A23"/>
    <w:rsid w:val="00890B67"/>
    <w:rsid w:val="00892106"/>
    <w:rsid w:val="00893022"/>
    <w:rsid w:val="0089323F"/>
    <w:rsid w:val="00893368"/>
    <w:rsid w:val="00896F3E"/>
    <w:rsid w:val="0089796B"/>
    <w:rsid w:val="008A0E7E"/>
    <w:rsid w:val="008A2970"/>
    <w:rsid w:val="008A52FF"/>
    <w:rsid w:val="008A5D0C"/>
    <w:rsid w:val="008A6E3B"/>
    <w:rsid w:val="008B26BC"/>
    <w:rsid w:val="008B3CFE"/>
    <w:rsid w:val="008B46C6"/>
    <w:rsid w:val="008B533F"/>
    <w:rsid w:val="008B684D"/>
    <w:rsid w:val="008B7574"/>
    <w:rsid w:val="008B7B2E"/>
    <w:rsid w:val="008C03CF"/>
    <w:rsid w:val="008C083A"/>
    <w:rsid w:val="008C1D0C"/>
    <w:rsid w:val="008C2AD9"/>
    <w:rsid w:val="008C3F4E"/>
    <w:rsid w:val="008C41BA"/>
    <w:rsid w:val="008C42A3"/>
    <w:rsid w:val="008C4F62"/>
    <w:rsid w:val="008C652A"/>
    <w:rsid w:val="008C6F34"/>
    <w:rsid w:val="008D16BC"/>
    <w:rsid w:val="008D1AAF"/>
    <w:rsid w:val="008D2170"/>
    <w:rsid w:val="008D2AF0"/>
    <w:rsid w:val="008D2B9D"/>
    <w:rsid w:val="008D6A55"/>
    <w:rsid w:val="008D6F82"/>
    <w:rsid w:val="008D712C"/>
    <w:rsid w:val="008D71B0"/>
    <w:rsid w:val="008D7413"/>
    <w:rsid w:val="008E0C48"/>
    <w:rsid w:val="008E0EBD"/>
    <w:rsid w:val="008E1167"/>
    <w:rsid w:val="008E29DF"/>
    <w:rsid w:val="008E3BB2"/>
    <w:rsid w:val="008E3EC9"/>
    <w:rsid w:val="008E3FAD"/>
    <w:rsid w:val="008E456C"/>
    <w:rsid w:val="008E57A7"/>
    <w:rsid w:val="008E57B7"/>
    <w:rsid w:val="008E584D"/>
    <w:rsid w:val="008E6583"/>
    <w:rsid w:val="008E77B2"/>
    <w:rsid w:val="008F05DA"/>
    <w:rsid w:val="008F1301"/>
    <w:rsid w:val="008F1D27"/>
    <w:rsid w:val="008F38F0"/>
    <w:rsid w:val="008F3BC2"/>
    <w:rsid w:val="008F3DA7"/>
    <w:rsid w:val="008F4A0C"/>
    <w:rsid w:val="008F5511"/>
    <w:rsid w:val="008F6B98"/>
    <w:rsid w:val="008F7A6E"/>
    <w:rsid w:val="0090032A"/>
    <w:rsid w:val="00901AC1"/>
    <w:rsid w:val="00901BC6"/>
    <w:rsid w:val="00902330"/>
    <w:rsid w:val="00902A08"/>
    <w:rsid w:val="0090538E"/>
    <w:rsid w:val="009064C7"/>
    <w:rsid w:val="00906CA1"/>
    <w:rsid w:val="0090747E"/>
    <w:rsid w:val="00907B65"/>
    <w:rsid w:val="00907C99"/>
    <w:rsid w:val="00911873"/>
    <w:rsid w:val="00911B9C"/>
    <w:rsid w:val="00912084"/>
    <w:rsid w:val="009145B6"/>
    <w:rsid w:val="00915001"/>
    <w:rsid w:val="00915792"/>
    <w:rsid w:val="00915E11"/>
    <w:rsid w:val="00920C41"/>
    <w:rsid w:val="009215C0"/>
    <w:rsid w:val="00921C15"/>
    <w:rsid w:val="009224B3"/>
    <w:rsid w:val="00923FA4"/>
    <w:rsid w:val="00924850"/>
    <w:rsid w:val="00924E17"/>
    <w:rsid w:val="00926A2D"/>
    <w:rsid w:val="009312E1"/>
    <w:rsid w:val="00932071"/>
    <w:rsid w:val="009329CA"/>
    <w:rsid w:val="00935A39"/>
    <w:rsid w:val="0093742D"/>
    <w:rsid w:val="00940409"/>
    <w:rsid w:val="00945ED6"/>
    <w:rsid w:val="00950A0E"/>
    <w:rsid w:val="009521C2"/>
    <w:rsid w:val="00952463"/>
    <w:rsid w:val="0095446F"/>
    <w:rsid w:val="00955E92"/>
    <w:rsid w:val="00957AD3"/>
    <w:rsid w:val="00960E6F"/>
    <w:rsid w:val="009614B0"/>
    <w:rsid w:val="009670AD"/>
    <w:rsid w:val="00972039"/>
    <w:rsid w:val="00973341"/>
    <w:rsid w:val="009764A2"/>
    <w:rsid w:val="00976954"/>
    <w:rsid w:val="00977404"/>
    <w:rsid w:val="009811E4"/>
    <w:rsid w:val="00981DD3"/>
    <w:rsid w:val="00983C36"/>
    <w:rsid w:val="00984806"/>
    <w:rsid w:val="00985CCD"/>
    <w:rsid w:val="00985D21"/>
    <w:rsid w:val="00985F5E"/>
    <w:rsid w:val="0098617F"/>
    <w:rsid w:val="0098636A"/>
    <w:rsid w:val="00986941"/>
    <w:rsid w:val="0099199F"/>
    <w:rsid w:val="0099202D"/>
    <w:rsid w:val="009927A1"/>
    <w:rsid w:val="00992D14"/>
    <w:rsid w:val="009951EA"/>
    <w:rsid w:val="009968F8"/>
    <w:rsid w:val="009A0726"/>
    <w:rsid w:val="009A1F2A"/>
    <w:rsid w:val="009A2344"/>
    <w:rsid w:val="009A35E6"/>
    <w:rsid w:val="009A49FA"/>
    <w:rsid w:val="009A50EA"/>
    <w:rsid w:val="009A56D7"/>
    <w:rsid w:val="009A5DFC"/>
    <w:rsid w:val="009A655B"/>
    <w:rsid w:val="009B15AC"/>
    <w:rsid w:val="009B168D"/>
    <w:rsid w:val="009B2655"/>
    <w:rsid w:val="009B307D"/>
    <w:rsid w:val="009B3D99"/>
    <w:rsid w:val="009B4B3A"/>
    <w:rsid w:val="009B5A83"/>
    <w:rsid w:val="009B7FB7"/>
    <w:rsid w:val="009C02CB"/>
    <w:rsid w:val="009C13E5"/>
    <w:rsid w:val="009C146D"/>
    <w:rsid w:val="009D180D"/>
    <w:rsid w:val="009D18B1"/>
    <w:rsid w:val="009D3FB1"/>
    <w:rsid w:val="009D4544"/>
    <w:rsid w:val="009D4778"/>
    <w:rsid w:val="009D4D2B"/>
    <w:rsid w:val="009D5730"/>
    <w:rsid w:val="009D682B"/>
    <w:rsid w:val="009E1018"/>
    <w:rsid w:val="009E1442"/>
    <w:rsid w:val="009E57A3"/>
    <w:rsid w:val="009F038D"/>
    <w:rsid w:val="009F09F7"/>
    <w:rsid w:val="009F1DE1"/>
    <w:rsid w:val="009F6F6D"/>
    <w:rsid w:val="00A003E0"/>
    <w:rsid w:val="00A01D3A"/>
    <w:rsid w:val="00A04A01"/>
    <w:rsid w:val="00A063FF"/>
    <w:rsid w:val="00A14BF3"/>
    <w:rsid w:val="00A14C45"/>
    <w:rsid w:val="00A15B9C"/>
    <w:rsid w:val="00A16CD5"/>
    <w:rsid w:val="00A17989"/>
    <w:rsid w:val="00A21CB1"/>
    <w:rsid w:val="00A21E0A"/>
    <w:rsid w:val="00A22920"/>
    <w:rsid w:val="00A24364"/>
    <w:rsid w:val="00A2447A"/>
    <w:rsid w:val="00A2545E"/>
    <w:rsid w:val="00A27B96"/>
    <w:rsid w:val="00A27F77"/>
    <w:rsid w:val="00A324AE"/>
    <w:rsid w:val="00A334B9"/>
    <w:rsid w:val="00A33690"/>
    <w:rsid w:val="00A357AB"/>
    <w:rsid w:val="00A35D48"/>
    <w:rsid w:val="00A36CC8"/>
    <w:rsid w:val="00A370FB"/>
    <w:rsid w:val="00A4090C"/>
    <w:rsid w:val="00A40D5B"/>
    <w:rsid w:val="00A417EA"/>
    <w:rsid w:val="00A41F94"/>
    <w:rsid w:val="00A42D5D"/>
    <w:rsid w:val="00A42ED9"/>
    <w:rsid w:val="00A458A0"/>
    <w:rsid w:val="00A47042"/>
    <w:rsid w:val="00A477A6"/>
    <w:rsid w:val="00A479B5"/>
    <w:rsid w:val="00A479D7"/>
    <w:rsid w:val="00A500CC"/>
    <w:rsid w:val="00A50BF9"/>
    <w:rsid w:val="00A51C9A"/>
    <w:rsid w:val="00A5345C"/>
    <w:rsid w:val="00A54B1B"/>
    <w:rsid w:val="00A567EB"/>
    <w:rsid w:val="00A56F1D"/>
    <w:rsid w:val="00A62076"/>
    <w:rsid w:val="00A62869"/>
    <w:rsid w:val="00A631D8"/>
    <w:rsid w:val="00A6648F"/>
    <w:rsid w:val="00A6723B"/>
    <w:rsid w:val="00A67D7E"/>
    <w:rsid w:val="00A70357"/>
    <w:rsid w:val="00A7146E"/>
    <w:rsid w:val="00A7166E"/>
    <w:rsid w:val="00A716CB"/>
    <w:rsid w:val="00A75488"/>
    <w:rsid w:val="00A760D0"/>
    <w:rsid w:val="00A77B39"/>
    <w:rsid w:val="00A80BDF"/>
    <w:rsid w:val="00A83785"/>
    <w:rsid w:val="00A83A29"/>
    <w:rsid w:val="00A83AA3"/>
    <w:rsid w:val="00A8500B"/>
    <w:rsid w:val="00A8534F"/>
    <w:rsid w:val="00A856B7"/>
    <w:rsid w:val="00A8649D"/>
    <w:rsid w:val="00A86564"/>
    <w:rsid w:val="00A8766D"/>
    <w:rsid w:val="00A9037B"/>
    <w:rsid w:val="00A919F4"/>
    <w:rsid w:val="00A94328"/>
    <w:rsid w:val="00A96BA7"/>
    <w:rsid w:val="00A97625"/>
    <w:rsid w:val="00A97EAD"/>
    <w:rsid w:val="00AA179B"/>
    <w:rsid w:val="00AA18CE"/>
    <w:rsid w:val="00AA4237"/>
    <w:rsid w:val="00AA5515"/>
    <w:rsid w:val="00AA5E2B"/>
    <w:rsid w:val="00AA60D4"/>
    <w:rsid w:val="00AA7926"/>
    <w:rsid w:val="00AA7A33"/>
    <w:rsid w:val="00AA7B9D"/>
    <w:rsid w:val="00AB104D"/>
    <w:rsid w:val="00AB2A6E"/>
    <w:rsid w:val="00AB3024"/>
    <w:rsid w:val="00AB62B1"/>
    <w:rsid w:val="00AB6AFD"/>
    <w:rsid w:val="00AB72B0"/>
    <w:rsid w:val="00AC0834"/>
    <w:rsid w:val="00AC0B42"/>
    <w:rsid w:val="00AC2773"/>
    <w:rsid w:val="00AC2CCF"/>
    <w:rsid w:val="00AD01AC"/>
    <w:rsid w:val="00AD0C3F"/>
    <w:rsid w:val="00AD0D79"/>
    <w:rsid w:val="00AD34A4"/>
    <w:rsid w:val="00AD50CA"/>
    <w:rsid w:val="00AE5E7F"/>
    <w:rsid w:val="00AE617A"/>
    <w:rsid w:val="00AE786B"/>
    <w:rsid w:val="00AF1437"/>
    <w:rsid w:val="00AF24D8"/>
    <w:rsid w:val="00AF59F2"/>
    <w:rsid w:val="00AF5C53"/>
    <w:rsid w:val="00AF666F"/>
    <w:rsid w:val="00AF6A02"/>
    <w:rsid w:val="00B02686"/>
    <w:rsid w:val="00B0271E"/>
    <w:rsid w:val="00B02AE5"/>
    <w:rsid w:val="00B046FB"/>
    <w:rsid w:val="00B04C23"/>
    <w:rsid w:val="00B07468"/>
    <w:rsid w:val="00B07DB8"/>
    <w:rsid w:val="00B07DBD"/>
    <w:rsid w:val="00B10D23"/>
    <w:rsid w:val="00B10F2E"/>
    <w:rsid w:val="00B12B0E"/>
    <w:rsid w:val="00B13D2B"/>
    <w:rsid w:val="00B154D6"/>
    <w:rsid w:val="00B1594D"/>
    <w:rsid w:val="00B17874"/>
    <w:rsid w:val="00B17E1F"/>
    <w:rsid w:val="00B24D40"/>
    <w:rsid w:val="00B26174"/>
    <w:rsid w:val="00B268AA"/>
    <w:rsid w:val="00B26BF2"/>
    <w:rsid w:val="00B275CA"/>
    <w:rsid w:val="00B30627"/>
    <w:rsid w:val="00B33195"/>
    <w:rsid w:val="00B35E71"/>
    <w:rsid w:val="00B372C3"/>
    <w:rsid w:val="00B40082"/>
    <w:rsid w:val="00B41D36"/>
    <w:rsid w:val="00B41EA4"/>
    <w:rsid w:val="00B446C5"/>
    <w:rsid w:val="00B447E8"/>
    <w:rsid w:val="00B45298"/>
    <w:rsid w:val="00B45331"/>
    <w:rsid w:val="00B45A15"/>
    <w:rsid w:val="00B45BCE"/>
    <w:rsid w:val="00B46126"/>
    <w:rsid w:val="00B5083D"/>
    <w:rsid w:val="00B5455E"/>
    <w:rsid w:val="00B54688"/>
    <w:rsid w:val="00B554F2"/>
    <w:rsid w:val="00B579B7"/>
    <w:rsid w:val="00B60766"/>
    <w:rsid w:val="00B633A3"/>
    <w:rsid w:val="00B658D5"/>
    <w:rsid w:val="00B668BA"/>
    <w:rsid w:val="00B66A20"/>
    <w:rsid w:val="00B6765F"/>
    <w:rsid w:val="00B71FBC"/>
    <w:rsid w:val="00B72290"/>
    <w:rsid w:val="00B73B08"/>
    <w:rsid w:val="00B740AF"/>
    <w:rsid w:val="00B748BF"/>
    <w:rsid w:val="00B75C95"/>
    <w:rsid w:val="00B765E1"/>
    <w:rsid w:val="00B7780B"/>
    <w:rsid w:val="00B80362"/>
    <w:rsid w:val="00B8094F"/>
    <w:rsid w:val="00B825B8"/>
    <w:rsid w:val="00B832BC"/>
    <w:rsid w:val="00B85008"/>
    <w:rsid w:val="00B8576E"/>
    <w:rsid w:val="00B877DF"/>
    <w:rsid w:val="00B87802"/>
    <w:rsid w:val="00B92034"/>
    <w:rsid w:val="00B92C90"/>
    <w:rsid w:val="00B9431A"/>
    <w:rsid w:val="00B95314"/>
    <w:rsid w:val="00B96F8A"/>
    <w:rsid w:val="00B97B05"/>
    <w:rsid w:val="00B97F28"/>
    <w:rsid w:val="00BA3136"/>
    <w:rsid w:val="00BA37FC"/>
    <w:rsid w:val="00BA525A"/>
    <w:rsid w:val="00BA6018"/>
    <w:rsid w:val="00BA6F4D"/>
    <w:rsid w:val="00BA7200"/>
    <w:rsid w:val="00BB13A0"/>
    <w:rsid w:val="00BB1EC4"/>
    <w:rsid w:val="00BB2959"/>
    <w:rsid w:val="00BB3597"/>
    <w:rsid w:val="00BB35B6"/>
    <w:rsid w:val="00BB530B"/>
    <w:rsid w:val="00BC07C3"/>
    <w:rsid w:val="00BC3CCE"/>
    <w:rsid w:val="00BC5F55"/>
    <w:rsid w:val="00BC6A04"/>
    <w:rsid w:val="00BD0838"/>
    <w:rsid w:val="00BD2EBC"/>
    <w:rsid w:val="00BD326B"/>
    <w:rsid w:val="00BD4493"/>
    <w:rsid w:val="00BD467E"/>
    <w:rsid w:val="00BD5A61"/>
    <w:rsid w:val="00BD60C2"/>
    <w:rsid w:val="00BD692D"/>
    <w:rsid w:val="00BD6D51"/>
    <w:rsid w:val="00BD7CAA"/>
    <w:rsid w:val="00BE1617"/>
    <w:rsid w:val="00BE3E2F"/>
    <w:rsid w:val="00BE46A4"/>
    <w:rsid w:val="00BE7C90"/>
    <w:rsid w:val="00BF0E44"/>
    <w:rsid w:val="00BF15FC"/>
    <w:rsid w:val="00BF3C77"/>
    <w:rsid w:val="00BF5AA3"/>
    <w:rsid w:val="00BF660B"/>
    <w:rsid w:val="00BF7696"/>
    <w:rsid w:val="00C01416"/>
    <w:rsid w:val="00C032D7"/>
    <w:rsid w:val="00C0394B"/>
    <w:rsid w:val="00C040D9"/>
    <w:rsid w:val="00C04270"/>
    <w:rsid w:val="00C04EC8"/>
    <w:rsid w:val="00C0515A"/>
    <w:rsid w:val="00C0580F"/>
    <w:rsid w:val="00C06299"/>
    <w:rsid w:val="00C06659"/>
    <w:rsid w:val="00C1191E"/>
    <w:rsid w:val="00C12003"/>
    <w:rsid w:val="00C1270F"/>
    <w:rsid w:val="00C12F62"/>
    <w:rsid w:val="00C14E75"/>
    <w:rsid w:val="00C14EF9"/>
    <w:rsid w:val="00C168FC"/>
    <w:rsid w:val="00C1704D"/>
    <w:rsid w:val="00C2083D"/>
    <w:rsid w:val="00C20CF6"/>
    <w:rsid w:val="00C21909"/>
    <w:rsid w:val="00C221B8"/>
    <w:rsid w:val="00C228D1"/>
    <w:rsid w:val="00C231DF"/>
    <w:rsid w:val="00C25EA9"/>
    <w:rsid w:val="00C26936"/>
    <w:rsid w:val="00C27165"/>
    <w:rsid w:val="00C30E10"/>
    <w:rsid w:val="00C31844"/>
    <w:rsid w:val="00C3282C"/>
    <w:rsid w:val="00C330AD"/>
    <w:rsid w:val="00C362B6"/>
    <w:rsid w:val="00C40CE9"/>
    <w:rsid w:val="00C415C1"/>
    <w:rsid w:val="00C421A7"/>
    <w:rsid w:val="00C43216"/>
    <w:rsid w:val="00C45D22"/>
    <w:rsid w:val="00C4612A"/>
    <w:rsid w:val="00C50008"/>
    <w:rsid w:val="00C510E3"/>
    <w:rsid w:val="00C51264"/>
    <w:rsid w:val="00C51E60"/>
    <w:rsid w:val="00C55113"/>
    <w:rsid w:val="00C55529"/>
    <w:rsid w:val="00C55CBD"/>
    <w:rsid w:val="00C56B1B"/>
    <w:rsid w:val="00C57226"/>
    <w:rsid w:val="00C628E4"/>
    <w:rsid w:val="00C63A43"/>
    <w:rsid w:val="00C63FBC"/>
    <w:rsid w:val="00C671F8"/>
    <w:rsid w:val="00C706E0"/>
    <w:rsid w:val="00C7090B"/>
    <w:rsid w:val="00C711DB"/>
    <w:rsid w:val="00C72713"/>
    <w:rsid w:val="00C744FF"/>
    <w:rsid w:val="00C74CB5"/>
    <w:rsid w:val="00C82864"/>
    <w:rsid w:val="00C86A3F"/>
    <w:rsid w:val="00C90B38"/>
    <w:rsid w:val="00C91C53"/>
    <w:rsid w:val="00C91E19"/>
    <w:rsid w:val="00C949F6"/>
    <w:rsid w:val="00C97745"/>
    <w:rsid w:val="00C979E4"/>
    <w:rsid w:val="00CA12FA"/>
    <w:rsid w:val="00CA183B"/>
    <w:rsid w:val="00CA2417"/>
    <w:rsid w:val="00CA24CC"/>
    <w:rsid w:val="00CA662D"/>
    <w:rsid w:val="00CA7080"/>
    <w:rsid w:val="00CA71AE"/>
    <w:rsid w:val="00CA72B0"/>
    <w:rsid w:val="00CA748B"/>
    <w:rsid w:val="00CB19DB"/>
    <w:rsid w:val="00CB2338"/>
    <w:rsid w:val="00CB5565"/>
    <w:rsid w:val="00CB6A9B"/>
    <w:rsid w:val="00CB6E6A"/>
    <w:rsid w:val="00CC306F"/>
    <w:rsid w:val="00CC3C2E"/>
    <w:rsid w:val="00CC59BB"/>
    <w:rsid w:val="00CC6544"/>
    <w:rsid w:val="00CC76BC"/>
    <w:rsid w:val="00CD1817"/>
    <w:rsid w:val="00CD1D1D"/>
    <w:rsid w:val="00CD1EC0"/>
    <w:rsid w:val="00CD2455"/>
    <w:rsid w:val="00CD348D"/>
    <w:rsid w:val="00CD4B00"/>
    <w:rsid w:val="00CD5DA5"/>
    <w:rsid w:val="00CD663F"/>
    <w:rsid w:val="00CD6F07"/>
    <w:rsid w:val="00CD7CE9"/>
    <w:rsid w:val="00CD7EE7"/>
    <w:rsid w:val="00CF076C"/>
    <w:rsid w:val="00CF0C6A"/>
    <w:rsid w:val="00CF135C"/>
    <w:rsid w:val="00CF76F8"/>
    <w:rsid w:val="00D00003"/>
    <w:rsid w:val="00D01042"/>
    <w:rsid w:val="00D015D9"/>
    <w:rsid w:val="00D01615"/>
    <w:rsid w:val="00D01E0A"/>
    <w:rsid w:val="00D02019"/>
    <w:rsid w:val="00D032E1"/>
    <w:rsid w:val="00D0595A"/>
    <w:rsid w:val="00D0750E"/>
    <w:rsid w:val="00D07512"/>
    <w:rsid w:val="00D07E17"/>
    <w:rsid w:val="00D10226"/>
    <w:rsid w:val="00D1082A"/>
    <w:rsid w:val="00D11A8A"/>
    <w:rsid w:val="00D12111"/>
    <w:rsid w:val="00D129D4"/>
    <w:rsid w:val="00D13AEB"/>
    <w:rsid w:val="00D15895"/>
    <w:rsid w:val="00D17BDD"/>
    <w:rsid w:val="00D17F15"/>
    <w:rsid w:val="00D21731"/>
    <w:rsid w:val="00D21C4B"/>
    <w:rsid w:val="00D23DD4"/>
    <w:rsid w:val="00D24010"/>
    <w:rsid w:val="00D2428D"/>
    <w:rsid w:val="00D275A2"/>
    <w:rsid w:val="00D278CE"/>
    <w:rsid w:val="00D27C62"/>
    <w:rsid w:val="00D306DF"/>
    <w:rsid w:val="00D3077B"/>
    <w:rsid w:val="00D3100D"/>
    <w:rsid w:val="00D31C8D"/>
    <w:rsid w:val="00D3325F"/>
    <w:rsid w:val="00D33420"/>
    <w:rsid w:val="00D34CFA"/>
    <w:rsid w:val="00D35F75"/>
    <w:rsid w:val="00D3611B"/>
    <w:rsid w:val="00D372B1"/>
    <w:rsid w:val="00D37B39"/>
    <w:rsid w:val="00D40E53"/>
    <w:rsid w:val="00D47406"/>
    <w:rsid w:val="00D503B8"/>
    <w:rsid w:val="00D51237"/>
    <w:rsid w:val="00D51443"/>
    <w:rsid w:val="00D520A8"/>
    <w:rsid w:val="00D52DCD"/>
    <w:rsid w:val="00D55473"/>
    <w:rsid w:val="00D555CD"/>
    <w:rsid w:val="00D55E59"/>
    <w:rsid w:val="00D5752D"/>
    <w:rsid w:val="00D57F26"/>
    <w:rsid w:val="00D62DAA"/>
    <w:rsid w:val="00D631FE"/>
    <w:rsid w:val="00D6744B"/>
    <w:rsid w:val="00D7369E"/>
    <w:rsid w:val="00D74840"/>
    <w:rsid w:val="00D7719F"/>
    <w:rsid w:val="00D77412"/>
    <w:rsid w:val="00D777BD"/>
    <w:rsid w:val="00D80EF5"/>
    <w:rsid w:val="00D815AE"/>
    <w:rsid w:val="00D81A60"/>
    <w:rsid w:val="00D82262"/>
    <w:rsid w:val="00D830AE"/>
    <w:rsid w:val="00D8437B"/>
    <w:rsid w:val="00D8492E"/>
    <w:rsid w:val="00D84AE3"/>
    <w:rsid w:val="00D84C86"/>
    <w:rsid w:val="00D85BA7"/>
    <w:rsid w:val="00D85CF6"/>
    <w:rsid w:val="00D86FD8"/>
    <w:rsid w:val="00D90E44"/>
    <w:rsid w:val="00D913A8"/>
    <w:rsid w:val="00D9179D"/>
    <w:rsid w:val="00D917CD"/>
    <w:rsid w:val="00D93F58"/>
    <w:rsid w:val="00D96C63"/>
    <w:rsid w:val="00D97196"/>
    <w:rsid w:val="00DA17F9"/>
    <w:rsid w:val="00DA1F0B"/>
    <w:rsid w:val="00DA39F8"/>
    <w:rsid w:val="00DA472E"/>
    <w:rsid w:val="00DA6F45"/>
    <w:rsid w:val="00DB004D"/>
    <w:rsid w:val="00DB0EDA"/>
    <w:rsid w:val="00DB4C2B"/>
    <w:rsid w:val="00DB57E9"/>
    <w:rsid w:val="00DC2033"/>
    <w:rsid w:val="00DC325F"/>
    <w:rsid w:val="00DC3DDA"/>
    <w:rsid w:val="00DC451D"/>
    <w:rsid w:val="00DC48C0"/>
    <w:rsid w:val="00DC5479"/>
    <w:rsid w:val="00DC57A4"/>
    <w:rsid w:val="00DD0425"/>
    <w:rsid w:val="00DD40C3"/>
    <w:rsid w:val="00DD4370"/>
    <w:rsid w:val="00DD4F51"/>
    <w:rsid w:val="00DE2422"/>
    <w:rsid w:val="00DE2984"/>
    <w:rsid w:val="00DE347D"/>
    <w:rsid w:val="00DE5CC4"/>
    <w:rsid w:val="00DE5F6F"/>
    <w:rsid w:val="00DE662C"/>
    <w:rsid w:val="00DE6701"/>
    <w:rsid w:val="00DE6C6A"/>
    <w:rsid w:val="00DE7EB9"/>
    <w:rsid w:val="00DF2540"/>
    <w:rsid w:val="00DF2E5E"/>
    <w:rsid w:val="00E0190F"/>
    <w:rsid w:val="00E042D5"/>
    <w:rsid w:val="00E05CC1"/>
    <w:rsid w:val="00E060D7"/>
    <w:rsid w:val="00E10E65"/>
    <w:rsid w:val="00E10F6B"/>
    <w:rsid w:val="00E10FD7"/>
    <w:rsid w:val="00E1122C"/>
    <w:rsid w:val="00E11561"/>
    <w:rsid w:val="00E1201F"/>
    <w:rsid w:val="00E125E4"/>
    <w:rsid w:val="00E13E01"/>
    <w:rsid w:val="00E1463E"/>
    <w:rsid w:val="00E1508D"/>
    <w:rsid w:val="00E16B07"/>
    <w:rsid w:val="00E17A85"/>
    <w:rsid w:val="00E20D72"/>
    <w:rsid w:val="00E2111C"/>
    <w:rsid w:val="00E21C44"/>
    <w:rsid w:val="00E235F5"/>
    <w:rsid w:val="00E27363"/>
    <w:rsid w:val="00E300F5"/>
    <w:rsid w:val="00E30503"/>
    <w:rsid w:val="00E331B0"/>
    <w:rsid w:val="00E36F30"/>
    <w:rsid w:val="00E37D3F"/>
    <w:rsid w:val="00E409AC"/>
    <w:rsid w:val="00E4158A"/>
    <w:rsid w:val="00E43074"/>
    <w:rsid w:val="00E43C5F"/>
    <w:rsid w:val="00E45D65"/>
    <w:rsid w:val="00E4795A"/>
    <w:rsid w:val="00E52D26"/>
    <w:rsid w:val="00E53ACA"/>
    <w:rsid w:val="00E54057"/>
    <w:rsid w:val="00E57406"/>
    <w:rsid w:val="00E57890"/>
    <w:rsid w:val="00E602DA"/>
    <w:rsid w:val="00E60C9D"/>
    <w:rsid w:val="00E61EC0"/>
    <w:rsid w:val="00E622EC"/>
    <w:rsid w:val="00E64B32"/>
    <w:rsid w:val="00E64EF2"/>
    <w:rsid w:val="00E65F56"/>
    <w:rsid w:val="00E6616D"/>
    <w:rsid w:val="00E661E9"/>
    <w:rsid w:val="00E66BC2"/>
    <w:rsid w:val="00E7065E"/>
    <w:rsid w:val="00E71C92"/>
    <w:rsid w:val="00E724E4"/>
    <w:rsid w:val="00E728AA"/>
    <w:rsid w:val="00E741E3"/>
    <w:rsid w:val="00E75ECA"/>
    <w:rsid w:val="00E77DD7"/>
    <w:rsid w:val="00E81213"/>
    <w:rsid w:val="00E81FD1"/>
    <w:rsid w:val="00E83175"/>
    <w:rsid w:val="00E84E01"/>
    <w:rsid w:val="00E8548D"/>
    <w:rsid w:val="00E85B71"/>
    <w:rsid w:val="00E85CC8"/>
    <w:rsid w:val="00E868FF"/>
    <w:rsid w:val="00E869E1"/>
    <w:rsid w:val="00E86E30"/>
    <w:rsid w:val="00E87AA2"/>
    <w:rsid w:val="00E93C78"/>
    <w:rsid w:val="00E94C48"/>
    <w:rsid w:val="00EA054B"/>
    <w:rsid w:val="00EA1EBD"/>
    <w:rsid w:val="00EA2174"/>
    <w:rsid w:val="00EA318B"/>
    <w:rsid w:val="00EA3B7D"/>
    <w:rsid w:val="00EA5582"/>
    <w:rsid w:val="00EA5EFE"/>
    <w:rsid w:val="00EA6509"/>
    <w:rsid w:val="00EB3180"/>
    <w:rsid w:val="00EB405E"/>
    <w:rsid w:val="00EB4260"/>
    <w:rsid w:val="00EB641C"/>
    <w:rsid w:val="00EB7846"/>
    <w:rsid w:val="00EB7BC7"/>
    <w:rsid w:val="00EC0B25"/>
    <w:rsid w:val="00EC0D0A"/>
    <w:rsid w:val="00EC16DB"/>
    <w:rsid w:val="00EC4915"/>
    <w:rsid w:val="00EC4B06"/>
    <w:rsid w:val="00EC62EB"/>
    <w:rsid w:val="00EC6E22"/>
    <w:rsid w:val="00EC7C42"/>
    <w:rsid w:val="00EC7E43"/>
    <w:rsid w:val="00ED1461"/>
    <w:rsid w:val="00ED1B7E"/>
    <w:rsid w:val="00ED3BC7"/>
    <w:rsid w:val="00ED496B"/>
    <w:rsid w:val="00ED6C58"/>
    <w:rsid w:val="00EE1965"/>
    <w:rsid w:val="00EE289D"/>
    <w:rsid w:val="00EE2F73"/>
    <w:rsid w:val="00EE41D7"/>
    <w:rsid w:val="00EE50F1"/>
    <w:rsid w:val="00EE5EBB"/>
    <w:rsid w:val="00EE6C3B"/>
    <w:rsid w:val="00EE7137"/>
    <w:rsid w:val="00EF03BB"/>
    <w:rsid w:val="00EF1C26"/>
    <w:rsid w:val="00EF2DC0"/>
    <w:rsid w:val="00EF3C21"/>
    <w:rsid w:val="00EF527C"/>
    <w:rsid w:val="00EF71DB"/>
    <w:rsid w:val="00F018B3"/>
    <w:rsid w:val="00F01B46"/>
    <w:rsid w:val="00F04378"/>
    <w:rsid w:val="00F043FB"/>
    <w:rsid w:val="00F05BD4"/>
    <w:rsid w:val="00F06FDB"/>
    <w:rsid w:val="00F07E82"/>
    <w:rsid w:val="00F132FF"/>
    <w:rsid w:val="00F145B0"/>
    <w:rsid w:val="00F14848"/>
    <w:rsid w:val="00F161FB"/>
    <w:rsid w:val="00F1628F"/>
    <w:rsid w:val="00F20A6C"/>
    <w:rsid w:val="00F22764"/>
    <w:rsid w:val="00F22A43"/>
    <w:rsid w:val="00F22F1C"/>
    <w:rsid w:val="00F26AC9"/>
    <w:rsid w:val="00F279F3"/>
    <w:rsid w:val="00F27BAD"/>
    <w:rsid w:val="00F3032C"/>
    <w:rsid w:val="00F306F2"/>
    <w:rsid w:val="00F31AF0"/>
    <w:rsid w:val="00F321BC"/>
    <w:rsid w:val="00F330FB"/>
    <w:rsid w:val="00F34BA5"/>
    <w:rsid w:val="00F40C57"/>
    <w:rsid w:val="00F453AD"/>
    <w:rsid w:val="00F45FE8"/>
    <w:rsid w:val="00F47F8A"/>
    <w:rsid w:val="00F52323"/>
    <w:rsid w:val="00F52AB6"/>
    <w:rsid w:val="00F532A0"/>
    <w:rsid w:val="00F608DB"/>
    <w:rsid w:val="00F612B5"/>
    <w:rsid w:val="00F641C6"/>
    <w:rsid w:val="00F649C8"/>
    <w:rsid w:val="00F65214"/>
    <w:rsid w:val="00F6763A"/>
    <w:rsid w:val="00F67BCE"/>
    <w:rsid w:val="00F67F19"/>
    <w:rsid w:val="00F71608"/>
    <w:rsid w:val="00F72710"/>
    <w:rsid w:val="00F73F0C"/>
    <w:rsid w:val="00F74831"/>
    <w:rsid w:val="00F77BDE"/>
    <w:rsid w:val="00F80282"/>
    <w:rsid w:val="00F803B6"/>
    <w:rsid w:val="00F854AC"/>
    <w:rsid w:val="00F86A60"/>
    <w:rsid w:val="00F86DDD"/>
    <w:rsid w:val="00F876AE"/>
    <w:rsid w:val="00F90418"/>
    <w:rsid w:val="00F95EBE"/>
    <w:rsid w:val="00F96681"/>
    <w:rsid w:val="00F9690E"/>
    <w:rsid w:val="00FA0B8B"/>
    <w:rsid w:val="00FA37AE"/>
    <w:rsid w:val="00FA380F"/>
    <w:rsid w:val="00FA3EEB"/>
    <w:rsid w:val="00FA3F02"/>
    <w:rsid w:val="00FA48D1"/>
    <w:rsid w:val="00FB0B4C"/>
    <w:rsid w:val="00FB2063"/>
    <w:rsid w:val="00FB2B81"/>
    <w:rsid w:val="00FB2DDD"/>
    <w:rsid w:val="00FB2F5F"/>
    <w:rsid w:val="00FB59FF"/>
    <w:rsid w:val="00FB5B46"/>
    <w:rsid w:val="00FC0BCD"/>
    <w:rsid w:val="00FC11CE"/>
    <w:rsid w:val="00FC1598"/>
    <w:rsid w:val="00FC1A94"/>
    <w:rsid w:val="00FC23F4"/>
    <w:rsid w:val="00FC526F"/>
    <w:rsid w:val="00FC687A"/>
    <w:rsid w:val="00FD09A2"/>
    <w:rsid w:val="00FD0AFE"/>
    <w:rsid w:val="00FD2A66"/>
    <w:rsid w:val="00FD37AE"/>
    <w:rsid w:val="00FD3963"/>
    <w:rsid w:val="00FD6F64"/>
    <w:rsid w:val="00FD7F05"/>
    <w:rsid w:val="00FE4509"/>
    <w:rsid w:val="00FE5AAD"/>
    <w:rsid w:val="00FE5F4F"/>
    <w:rsid w:val="00FE67F7"/>
    <w:rsid w:val="00FE70D2"/>
    <w:rsid w:val="00FE71E8"/>
    <w:rsid w:val="00FF0641"/>
    <w:rsid w:val="00FF103B"/>
    <w:rsid w:val="00FF2702"/>
    <w:rsid w:val="00FF2AA8"/>
    <w:rsid w:val="00FF38A7"/>
    <w:rsid w:val="00FF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B0A7A0"/>
  <w15:docId w15:val="{001CD0A0-EEC3-4816-861B-2B108C49D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1DC"/>
    <w:pPr>
      <w:widowControl w:val="0"/>
      <w:suppressAutoHyphens/>
      <w:jc w:val="both"/>
    </w:pPr>
    <w:rPr>
      <w:rFonts w:ascii="Calibri" w:eastAsia="HG丸ｺﾞｼｯｸM-PRO" w:hAnsi="Calibri" w:cs="Century"/>
      <w:kern w:val="1"/>
      <w:szCs w:val="2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rsid w:val="003F11DC"/>
  </w:style>
  <w:style w:type="character" w:customStyle="1" w:styleId="st1">
    <w:name w:val="st1"/>
    <w:rsid w:val="003F11DC"/>
  </w:style>
  <w:style w:type="paragraph" w:customStyle="1" w:styleId="EndNoteBibliography">
    <w:name w:val="EndNote Bibliography"/>
    <w:basedOn w:val="a"/>
    <w:link w:val="EndNoteBibliography0"/>
    <w:rsid w:val="003F11DC"/>
    <w:rPr>
      <w:rFonts w:cs="Calibri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F11DC"/>
    <w:rPr>
      <w:rFonts w:ascii="Calibri" w:eastAsia="HG丸ｺﾞｼｯｸM-PRO" w:hAnsi="Calibri" w:cs="Calibri"/>
      <w:noProof/>
      <w:kern w:val="1"/>
      <w:sz w:val="20"/>
      <w:szCs w:val="21"/>
      <w:lang w:eastAsia="ar-SA"/>
    </w:rPr>
  </w:style>
  <w:style w:type="character" w:styleId="a3">
    <w:name w:val="Emphasis"/>
    <w:basedOn w:val="a0"/>
    <w:uiPriority w:val="20"/>
    <w:qFormat/>
    <w:rsid w:val="003F11DC"/>
    <w:rPr>
      <w:i/>
      <w:iCs/>
    </w:rPr>
  </w:style>
  <w:style w:type="paragraph" w:styleId="a4">
    <w:name w:val="header"/>
    <w:basedOn w:val="a"/>
    <w:link w:val="a5"/>
    <w:uiPriority w:val="99"/>
    <w:unhideWhenUsed/>
    <w:rsid w:val="003F11D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F11DC"/>
    <w:rPr>
      <w:rFonts w:ascii="Calibri" w:eastAsia="HG丸ｺﾞｼｯｸM-PRO" w:hAnsi="Calibri" w:cs="Century"/>
      <w:kern w:val="1"/>
      <w:szCs w:val="21"/>
      <w:lang w:eastAsia="ar-SA"/>
    </w:rPr>
  </w:style>
  <w:style w:type="paragraph" w:styleId="a6">
    <w:name w:val="footer"/>
    <w:basedOn w:val="a"/>
    <w:link w:val="a7"/>
    <w:uiPriority w:val="99"/>
    <w:unhideWhenUsed/>
    <w:rsid w:val="003F11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F11DC"/>
    <w:rPr>
      <w:rFonts w:ascii="Calibri" w:eastAsia="HG丸ｺﾞｼｯｸM-PRO" w:hAnsi="Calibri" w:cs="Century"/>
      <w:kern w:val="1"/>
      <w:szCs w:val="21"/>
      <w:lang w:eastAsia="ar-SA"/>
    </w:rPr>
  </w:style>
  <w:style w:type="character" w:styleId="a8">
    <w:name w:val="Hyperlink"/>
    <w:basedOn w:val="a0"/>
    <w:uiPriority w:val="99"/>
    <w:unhideWhenUsed/>
    <w:rsid w:val="00121158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531C26"/>
    <w:pPr>
      <w:widowControl/>
      <w:suppressAutoHyphens w:val="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character" w:styleId="a9">
    <w:name w:val="Strong"/>
    <w:basedOn w:val="a0"/>
    <w:uiPriority w:val="22"/>
    <w:qFormat/>
    <w:rsid w:val="002A614A"/>
    <w:rPr>
      <w:b/>
      <w:bCs/>
    </w:rPr>
  </w:style>
  <w:style w:type="character" w:styleId="aa">
    <w:name w:val="annotation reference"/>
    <w:basedOn w:val="a0"/>
    <w:uiPriority w:val="99"/>
    <w:semiHidden/>
    <w:unhideWhenUsed/>
    <w:rsid w:val="0088350F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8350F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88350F"/>
    <w:rPr>
      <w:rFonts w:ascii="Calibri" w:eastAsia="HG丸ｺﾞｼｯｸM-PRO" w:hAnsi="Calibri" w:cs="Century"/>
      <w:kern w:val="1"/>
      <w:szCs w:val="21"/>
      <w:lang w:eastAsia="ar-SA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8350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8350F"/>
    <w:rPr>
      <w:rFonts w:ascii="Calibri" w:eastAsia="HG丸ｺﾞｼｯｸM-PRO" w:hAnsi="Calibri" w:cs="Century"/>
      <w:b/>
      <w:bCs/>
      <w:kern w:val="1"/>
      <w:szCs w:val="21"/>
      <w:lang w:eastAsia="ar-SA"/>
    </w:rPr>
  </w:style>
  <w:style w:type="paragraph" w:styleId="af">
    <w:name w:val="Revision"/>
    <w:hidden/>
    <w:uiPriority w:val="99"/>
    <w:semiHidden/>
    <w:rsid w:val="0088350F"/>
    <w:rPr>
      <w:rFonts w:ascii="Calibri" w:eastAsia="HG丸ｺﾞｼｯｸM-PRO" w:hAnsi="Calibri" w:cs="Century"/>
      <w:kern w:val="1"/>
      <w:szCs w:val="21"/>
      <w:lang w:eastAsia="ar-SA"/>
    </w:rPr>
  </w:style>
  <w:style w:type="character" w:styleId="af0">
    <w:name w:val="Unresolved Mention"/>
    <w:basedOn w:val="a0"/>
    <w:uiPriority w:val="99"/>
    <w:semiHidden/>
    <w:unhideWhenUsed/>
    <w:rsid w:val="00637C3D"/>
    <w:rPr>
      <w:color w:val="605E5C"/>
      <w:shd w:val="clear" w:color="auto" w:fill="E1DFDD"/>
    </w:rPr>
  </w:style>
  <w:style w:type="paragraph" w:customStyle="1" w:styleId="Default">
    <w:name w:val="Default"/>
    <w:link w:val="Default0"/>
    <w:rsid w:val="00875AD1"/>
    <w:pPr>
      <w:widowControl w:val="0"/>
      <w:autoSpaceDE w:val="0"/>
      <w:autoSpaceDN w:val="0"/>
      <w:adjustRightInd w:val="0"/>
    </w:pPr>
    <w:rPr>
      <w:rFonts w:ascii="Tahoma" w:eastAsia="SimSun" w:hAnsi="Tahoma" w:cs="Tahoma"/>
      <w:color w:val="000000"/>
      <w:kern w:val="0"/>
      <w:sz w:val="24"/>
      <w:szCs w:val="24"/>
      <w:lang w:eastAsia="zh-CN"/>
    </w:rPr>
  </w:style>
  <w:style w:type="character" w:customStyle="1" w:styleId="Default0">
    <w:name w:val="Default (文字)"/>
    <w:basedOn w:val="a0"/>
    <w:link w:val="Default"/>
    <w:rsid w:val="00875AD1"/>
    <w:rPr>
      <w:rFonts w:ascii="Tahoma" w:eastAsia="SimSun" w:hAnsi="Tahoma" w:cs="Tahoma"/>
      <w:color w:val="000000"/>
      <w:kern w:val="0"/>
      <w:sz w:val="24"/>
      <w:szCs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C43216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43216"/>
    <w:rPr>
      <w:rFonts w:ascii="Calibri" w:eastAsia="HG丸ｺﾞｼｯｸM-PRO" w:hAnsi="Calibri" w:cs="Calibri"/>
      <w:noProof/>
      <w:kern w:val="1"/>
      <w:sz w:val="20"/>
      <w:szCs w:val="21"/>
      <w:lang w:eastAsia="ar-SA"/>
    </w:rPr>
  </w:style>
  <w:style w:type="paragraph" w:styleId="af1">
    <w:name w:val="List Paragraph"/>
    <w:basedOn w:val="a"/>
    <w:uiPriority w:val="34"/>
    <w:qFormat/>
    <w:rsid w:val="00D503B8"/>
    <w:pPr>
      <w:ind w:leftChars="400" w:left="840"/>
    </w:pPr>
  </w:style>
  <w:style w:type="character" w:customStyle="1" w:styleId="cf01">
    <w:name w:val="cf01"/>
    <w:basedOn w:val="a0"/>
    <w:rsid w:val="009C13E5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66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83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56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415761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380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249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608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90881410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354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88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5816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81976658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870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828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0601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173135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59135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53504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4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63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7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7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15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2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1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2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3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23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1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4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8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3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7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8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5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6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9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57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8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676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1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403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8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13ED5-3B5E-4F05-B03A-B8DDE9472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垣 和祥</dc:creator>
  <cp:keywords/>
  <dc:description/>
  <cp:lastModifiedBy>和祥 石垣</cp:lastModifiedBy>
  <cp:revision>6</cp:revision>
  <dcterms:created xsi:type="dcterms:W3CDTF">2023-11-18T07:22:00Z</dcterms:created>
  <dcterms:modified xsi:type="dcterms:W3CDTF">2024-01-18T04:15:00Z</dcterms:modified>
</cp:coreProperties>
</file>